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83593F" w14:textId="68EB171B" w:rsidR="004E0CC7" w:rsidRPr="00AF7DAA" w:rsidRDefault="004E0CC7" w:rsidP="00AF7DAA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AF7DAA"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="000F76D2" w:rsidRPr="00AF7DAA">
        <w:rPr>
          <w:rFonts w:ascii="Times New Roman" w:eastAsia="宋体" w:hAnsi="Times New Roman" w:cs="Times New Roman"/>
          <w:b/>
          <w:sz w:val="24"/>
          <w:szCs w:val="24"/>
        </w:rPr>
        <w:t>2</w:t>
      </w:r>
      <w:r w:rsidRPr="00AF7DAA">
        <w:rPr>
          <w:rFonts w:ascii="Times New Roman" w:eastAsia="宋体" w:hAnsi="Times New Roman" w:cs="Times New Roman"/>
          <w:b/>
          <w:sz w:val="24"/>
          <w:szCs w:val="24"/>
        </w:rPr>
        <w:t>Table</w:t>
      </w:r>
      <w:r w:rsidRPr="00AF7DAA">
        <w:rPr>
          <w:rFonts w:ascii="Times New Roman" w:eastAsia="宋体" w:hAnsi="Times New Roman" w:cs="Times New Roman" w:hint="eastAsia"/>
          <w:b/>
          <w:sz w:val="24"/>
          <w:szCs w:val="24"/>
        </w:rPr>
        <w:t>.</w:t>
      </w:r>
      <w:r w:rsidRPr="00AF7DAA">
        <w:rPr>
          <w:rFonts w:ascii="Times New Roman" w:eastAsia="宋体" w:hAnsi="Times New Roman" w:cs="Times New Roman"/>
          <w:sz w:val="24"/>
          <w:szCs w:val="24"/>
        </w:rPr>
        <w:t xml:space="preserve"> Fish composition and distribution in </w:t>
      </w:r>
      <w:r w:rsidRPr="00AF7DAA">
        <w:rPr>
          <w:rFonts w:ascii="Times New Roman" w:eastAsia="宋体" w:hAnsi="Times New Roman" w:cs="Times New Roman" w:hint="eastAsia"/>
          <w:sz w:val="24"/>
          <w:szCs w:val="24"/>
        </w:rPr>
        <w:t xml:space="preserve">the upper reaches of the </w:t>
      </w:r>
      <w:proofErr w:type="spellStart"/>
      <w:r w:rsidRPr="00AF7DAA">
        <w:rPr>
          <w:rFonts w:ascii="Times New Roman" w:eastAsia="宋体" w:hAnsi="Times New Roman" w:cs="Times New Roman"/>
          <w:sz w:val="24"/>
          <w:szCs w:val="24"/>
        </w:rPr>
        <w:t>Gan</w:t>
      </w:r>
      <w:r w:rsidRPr="00AF7DAA">
        <w:rPr>
          <w:rFonts w:ascii="Times New Roman" w:eastAsia="宋体" w:hAnsi="Times New Roman" w:cs="Times New Roman" w:hint="eastAsia"/>
          <w:sz w:val="24"/>
          <w:szCs w:val="24"/>
        </w:rPr>
        <w:t>jiang</w:t>
      </w:r>
      <w:proofErr w:type="spellEnd"/>
      <w:r w:rsidRPr="00AF7DAA">
        <w:rPr>
          <w:rFonts w:ascii="Times New Roman" w:eastAsia="宋体" w:hAnsi="Times New Roman" w:cs="Times New Roman"/>
          <w:sz w:val="24"/>
          <w:szCs w:val="24"/>
        </w:rPr>
        <w:t xml:space="preserve"> River</w:t>
      </w:r>
    </w:p>
    <w:tbl>
      <w:tblPr>
        <w:tblW w:w="0" w:type="auto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66"/>
        <w:gridCol w:w="806"/>
        <w:gridCol w:w="806"/>
        <w:gridCol w:w="806"/>
        <w:gridCol w:w="806"/>
        <w:gridCol w:w="806"/>
        <w:gridCol w:w="806"/>
        <w:gridCol w:w="806"/>
        <w:gridCol w:w="806"/>
        <w:gridCol w:w="806"/>
        <w:gridCol w:w="806"/>
        <w:gridCol w:w="806"/>
        <w:gridCol w:w="806"/>
        <w:gridCol w:w="806"/>
        <w:gridCol w:w="806"/>
      </w:tblGrid>
      <w:tr w:rsidR="00BB6A7C" w:rsidRPr="004E0CC7" w14:paraId="628013E9" w14:textId="77777777" w:rsidTr="009834D6">
        <w:trPr>
          <w:trHeight w:val="276"/>
        </w:trPr>
        <w:tc>
          <w:tcPr>
            <w:tcW w:w="24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D29E2A" w14:textId="3D26C359" w:rsidR="00BB6A7C" w:rsidRPr="004E0CC7" w:rsidRDefault="00BB6A7C" w:rsidP="00BB6A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0CC7">
              <w:rPr>
                <w:rFonts w:ascii="Times New Roman" w:hAnsi="Times New Roman" w:cs="Times New Roman"/>
                <w:szCs w:val="21"/>
              </w:rPr>
              <w:t>Species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1C16812F" w14:textId="6C08BB69" w:rsidR="00BB6A7C" w:rsidRPr="004E0CC7" w:rsidRDefault="00BB6A7C" w:rsidP="00BB6A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E0CC7">
              <w:rPr>
                <w:rFonts w:ascii="Times New Roman" w:hAnsi="Times New Roman" w:cs="Times New Roman"/>
              </w:rPr>
              <w:t>LN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64BD97E7" w14:textId="2B61F865" w:rsidR="00BB6A7C" w:rsidRPr="004E0CC7" w:rsidRDefault="00BB6A7C" w:rsidP="00BB6A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E0CC7">
              <w:rPr>
                <w:rFonts w:ascii="Times New Roman" w:hAnsi="Times New Roman" w:cs="Times New Roman"/>
              </w:rPr>
              <w:t>XF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120EE7AE" w14:textId="5DCD9144" w:rsidR="00BB6A7C" w:rsidRPr="004E0CC7" w:rsidRDefault="00BB6A7C" w:rsidP="00BB6A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E0CC7">
              <w:rPr>
                <w:rFonts w:ascii="Times New Roman" w:hAnsi="Times New Roman" w:cs="Times New Roman"/>
              </w:rPr>
              <w:t>DY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3AA137AE" w14:textId="0AFB4681" w:rsidR="00BB6A7C" w:rsidRPr="004E0CC7" w:rsidRDefault="00BB6A7C" w:rsidP="00BB6A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E0CC7">
              <w:rPr>
                <w:rFonts w:ascii="Times New Roman" w:hAnsi="Times New Roman" w:cs="Times New Roman"/>
              </w:rPr>
              <w:t>HC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7E6F0F9E" w14:textId="415ECA27" w:rsidR="00BB6A7C" w:rsidRPr="004E0CC7" w:rsidRDefault="00BB6A7C" w:rsidP="00BB6A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E0CC7">
              <w:rPr>
                <w:rFonts w:ascii="Times New Roman" w:hAnsi="Times New Roman" w:cs="Times New Roman"/>
              </w:rPr>
              <w:t>NK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33D8CA47" w14:textId="5E560ECB" w:rsidR="00BB6A7C" w:rsidRPr="004E0CC7" w:rsidRDefault="00BB6A7C" w:rsidP="00BB6A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E0CC7">
              <w:rPr>
                <w:rFonts w:ascii="Times New Roman" w:hAnsi="Times New Roman" w:cs="Times New Roman"/>
              </w:rPr>
              <w:t>CY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1869897F" w14:textId="033A34A7" w:rsidR="00BB6A7C" w:rsidRPr="004E0CC7" w:rsidRDefault="00BB6A7C" w:rsidP="00BB6A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E0CC7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690EC33E" w14:textId="1A08C9D3" w:rsidR="00BB6A7C" w:rsidRPr="004E0CC7" w:rsidRDefault="00BB6A7C" w:rsidP="00BB6A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E0CC7">
              <w:rPr>
                <w:rFonts w:ascii="Times New Roman" w:hAnsi="Times New Roman" w:cs="Times New Roman"/>
              </w:rPr>
              <w:t>ZG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161E3EDA" w14:textId="5988846E" w:rsidR="00BB6A7C" w:rsidRPr="004E0CC7" w:rsidRDefault="00BB6A7C" w:rsidP="00BB6A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E0CC7">
              <w:rPr>
                <w:rFonts w:ascii="Times New Roman" w:hAnsi="Times New Roman" w:cs="Times New Roman"/>
              </w:rPr>
              <w:t>RJ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2DFF70AD" w14:textId="1DF64437" w:rsidR="00BB6A7C" w:rsidRPr="004E0CC7" w:rsidRDefault="00BB6A7C" w:rsidP="00BB6A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E0CC7">
              <w:rPr>
                <w:rFonts w:ascii="Times New Roman" w:hAnsi="Times New Roman" w:cs="Times New Roman"/>
              </w:rPr>
              <w:t>GX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7205F572" w14:textId="18F84F38" w:rsidR="00BB6A7C" w:rsidRPr="004E0CC7" w:rsidRDefault="00BB6A7C" w:rsidP="00BB6A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E0CC7">
              <w:rPr>
                <w:rFonts w:ascii="Times New Roman" w:hAnsi="Times New Roman" w:cs="Times New Roman"/>
              </w:rPr>
              <w:t>YD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7E25E527" w14:textId="020B3F82" w:rsidR="00BB6A7C" w:rsidRPr="004E0CC7" w:rsidRDefault="00BB6A7C" w:rsidP="00BB6A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E0CC7">
              <w:rPr>
                <w:rFonts w:ascii="Times New Roman" w:hAnsi="Times New Roman" w:cs="Times New Roman"/>
              </w:rPr>
              <w:t>XG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05BAD8" w14:textId="77777777" w:rsidR="00BB6A7C" w:rsidRPr="004E0CC7" w:rsidRDefault="00BB6A7C" w:rsidP="00BB6A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E0CC7">
              <w:rPr>
                <w:rFonts w:ascii="Times New Roman" w:hAnsi="Times New Roman" w:cs="Times New Roman"/>
              </w:rPr>
              <w:t>SC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2293B2" w14:textId="77777777" w:rsidR="00BB6A7C" w:rsidRPr="004E0CC7" w:rsidRDefault="00BB6A7C" w:rsidP="00BB6A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E0CC7">
              <w:rPr>
                <w:rFonts w:ascii="Times New Roman" w:hAnsi="Times New Roman" w:cs="Times New Roman"/>
              </w:rPr>
              <w:t>ND</w:t>
            </w:r>
          </w:p>
        </w:tc>
      </w:tr>
      <w:tr w:rsidR="00BB6A7C" w:rsidRPr="00172142" w14:paraId="6BF80D94" w14:textId="77777777" w:rsidTr="009834D6">
        <w:trPr>
          <w:trHeight w:val="276"/>
        </w:trPr>
        <w:tc>
          <w:tcPr>
            <w:tcW w:w="2466" w:type="dxa"/>
            <w:tcBorders>
              <w:top w:val="single" w:sz="4" w:space="0" w:color="auto"/>
            </w:tcBorders>
            <w:noWrap/>
          </w:tcPr>
          <w:p w14:paraId="2BD7FDA2" w14:textId="4A7584AB" w:rsidR="00BB6A7C" w:rsidRPr="00BE671F" w:rsidRDefault="00BB6A7C" w:rsidP="00BB6A7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E671F">
              <w:rPr>
                <w:rFonts w:ascii="Times New Roman" w:hAnsi="Times New Roman" w:cs="Times New Roman"/>
                <w:b/>
                <w:bCs/>
              </w:rPr>
              <w:t>Cobitidae</w:t>
            </w:r>
          </w:p>
        </w:tc>
        <w:tc>
          <w:tcPr>
            <w:tcW w:w="806" w:type="dxa"/>
            <w:tcBorders>
              <w:top w:val="single" w:sz="4" w:space="0" w:color="auto"/>
            </w:tcBorders>
          </w:tcPr>
          <w:p w14:paraId="4D38B60D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  <w:tcBorders>
              <w:top w:val="single" w:sz="4" w:space="0" w:color="auto"/>
            </w:tcBorders>
          </w:tcPr>
          <w:p w14:paraId="43A79449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  <w:tcBorders>
              <w:top w:val="single" w:sz="4" w:space="0" w:color="auto"/>
            </w:tcBorders>
          </w:tcPr>
          <w:p w14:paraId="4191B697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  <w:tcBorders>
              <w:top w:val="single" w:sz="4" w:space="0" w:color="auto"/>
            </w:tcBorders>
          </w:tcPr>
          <w:p w14:paraId="564DEF5E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  <w:tcBorders>
              <w:top w:val="single" w:sz="4" w:space="0" w:color="auto"/>
            </w:tcBorders>
          </w:tcPr>
          <w:p w14:paraId="5BD817CC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  <w:tcBorders>
              <w:top w:val="single" w:sz="4" w:space="0" w:color="auto"/>
            </w:tcBorders>
          </w:tcPr>
          <w:p w14:paraId="672F800C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  <w:tcBorders>
              <w:top w:val="single" w:sz="4" w:space="0" w:color="auto"/>
            </w:tcBorders>
          </w:tcPr>
          <w:p w14:paraId="7ADB9142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  <w:tcBorders>
              <w:top w:val="single" w:sz="4" w:space="0" w:color="auto"/>
            </w:tcBorders>
          </w:tcPr>
          <w:p w14:paraId="1DA6D275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  <w:tcBorders>
              <w:top w:val="single" w:sz="4" w:space="0" w:color="auto"/>
            </w:tcBorders>
          </w:tcPr>
          <w:p w14:paraId="28CCFB29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  <w:tcBorders>
              <w:top w:val="single" w:sz="4" w:space="0" w:color="auto"/>
            </w:tcBorders>
          </w:tcPr>
          <w:p w14:paraId="7D980754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  <w:tcBorders>
              <w:top w:val="single" w:sz="4" w:space="0" w:color="auto"/>
            </w:tcBorders>
          </w:tcPr>
          <w:p w14:paraId="22D8877E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  <w:tcBorders>
              <w:top w:val="single" w:sz="4" w:space="0" w:color="auto"/>
            </w:tcBorders>
          </w:tcPr>
          <w:p w14:paraId="1E67ECBD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  <w:tcBorders>
              <w:top w:val="single" w:sz="4" w:space="0" w:color="auto"/>
            </w:tcBorders>
            <w:noWrap/>
          </w:tcPr>
          <w:p w14:paraId="253F58F8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  <w:tcBorders>
              <w:top w:val="single" w:sz="4" w:space="0" w:color="auto"/>
            </w:tcBorders>
            <w:noWrap/>
          </w:tcPr>
          <w:p w14:paraId="0AA5729E" w14:textId="77777777" w:rsidR="00BB6A7C" w:rsidRPr="00172142" w:rsidRDefault="00BB6A7C" w:rsidP="00BB6A7C">
            <w:pPr>
              <w:spacing w:line="360" w:lineRule="auto"/>
            </w:pPr>
          </w:p>
        </w:tc>
      </w:tr>
      <w:tr w:rsidR="00BB6A7C" w:rsidRPr="00172142" w14:paraId="4A48A112" w14:textId="77777777" w:rsidTr="009834D6">
        <w:trPr>
          <w:trHeight w:val="276"/>
        </w:trPr>
        <w:tc>
          <w:tcPr>
            <w:tcW w:w="2466" w:type="dxa"/>
            <w:noWrap/>
            <w:hideMark/>
          </w:tcPr>
          <w:p w14:paraId="6688BE83" w14:textId="77777777" w:rsidR="00BB6A7C" w:rsidRPr="00BE671F" w:rsidRDefault="00BB6A7C" w:rsidP="00BB6A7C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Leptobotia</w:t>
            </w:r>
            <w:proofErr w:type="spellEnd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taeniaps</w:t>
            </w:r>
            <w:proofErr w:type="spellEnd"/>
          </w:p>
        </w:tc>
        <w:tc>
          <w:tcPr>
            <w:tcW w:w="806" w:type="dxa"/>
          </w:tcPr>
          <w:p w14:paraId="6EF9A217" w14:textId="260AACD9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3AB811F1" w14:textId="688302B2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15CFA09D" w14:textId="324ABEF6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13BCB732" w14:textId="64CC7E6E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3BB1BC1D" w14:textId="6C7E0206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362332AB" w14:textId="2682712B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18F8F4AA" w14:textId="6B028B7C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115C3B34" w14:textId="5E336630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62D8BB70" w14:textId="654D5B55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52E71A17" w14:textId="0BA3BC03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1ABE765C" w14:textId="0903E187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41B67094" w14:textId="04900C50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  <w:noWrap/>
            <w:hideMark/>
          </w:tcPr>
          <w:p w14:paraId="40832E96" w14:textId="77777777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  <w:noWrap/>
            <w:hideMark/>
          </w:tcPr>
          <w:p w14:paraId="19807E46" w14:textId="77777777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</w:tr>
      <w:tr w:rsidR="00BB6A7C" w:rsidRPr="00172142" w14:paraId="67F9E750" w14:textId="77777777" w:rsidTr="009834D6">
        <w:trPr>
          <w:trHeight w:val="276"/>
        </w:trPr>
        <w:tc>
          <w:tcPr>
            <w:tcW w:w="2466" w:type="dxa"/>
            <w:noWrap/>
            <w:hideMark/>
          </w:tcPr>
          <w:p w14:paraId="5F581511" w14:textId="77777777" w:rsidR="00BB6A7C" w:rsidRPr="00BE671F" w:rsidRDefault="00BB6A7C" w:rsidP="00BB6A7C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Misgurnus</w:t>
            </w:r>
            <w:proofErr w:type="spellEnd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anguillicaudatus</w:t>
            </w:r>
            <w:proofErr w:type="spellEnd"/>
          </w:p>
        </w:tc>
        <w:tc>
          <w:tcPr>
            <w:tcW w:w="806" w:type="dxa"/>
          </w:tcPr>
          <w:p w14:paraId="2AD61BFA" w14:textId="0295C47F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70344FE4" w14:textId="050B55DD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20B3E925" w14:textId="788CB45D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4A8F5231" w14:textId="141B2B50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55367C0B" w14:textId="39208170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78CAD041" w14:textId="753C35EA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163ADC9A" w14:textId="5BAE0351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3AEC38CD" w14:textId="74E424AA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7FC8A717" w14:textId="63B5B0E1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769439D8" w14:textId="23708440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08CADC23" w14:textId="74EFA4C6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02AA68ED" w14:textId="25350161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  <w:noWrap/>
            <w:hideMark/>
          </w:tcPr>
          <w:p w14:paraId="2F14DAD1" w14:textId="77777777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  <w:noWrap/>
            <w:hideMark/>
          </w:tcPr>
          <w:p w14:paraId="37C9F5D9" w14:textId="77777777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</w:tr>
      <w:tr w:rsidR="00BB6A7C" w:rsidRPr="00172142" w14:paraId="1171FE76" w14:textId="77777777" w:rsidTr="009834D6">
        <w:trPr>
          <w:trHeight w:val="276"/>
        </w:trPr>
        <w:tc>
          <w:tcPr>
            <w:tcW w:w="2466" w:type="dxa"/>
            <w:noWrap/>
            <w:hideMark/>
          </w:tcPr>
          <w:p w14:paraId="792BC532" w14:textId="77777777" w:rsidR="00BB6A7C" w:rsidRPr="00BE671F" w:rsidRDefault="00BB6A7C" w:rsidP="00BB6A7C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Paramisgurnus</w:t>
            </w:r>
            <w:proofErr w:type="spellEnd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dabryanus</w:t>
            </w:r>
            <w:proofErr w:type="spellEnd"/>
          </w:p>
        </w:tc>
        <w:tc>
          <w:tcPr>
            <w:tcW w:w="806" w:type="dxa"/>
          </w:tcPr>
          <w:p w14:paraId="482D238E" w14:textId="469FF070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23ACEE04" w14:textId="1EE9A1AE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7E81F212" w14:textId="48F03B30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792BB03D" w14:textId="71595E5F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3A878EF6" w14:textId="2F1276D6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1247BF56" w14:textId="21ED5429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53D5E192" w14:textId="3DC22127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644BBB01" w14:textId="6F5F76CE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6F1AA882" w14:textId="4C4FA23F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42204C71" w14:textId="2E8E57D4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68B980AC" w14:textId="28912AA1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20173697" w14:textId="7D82A610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  <w:noWrap/>
            <w:hideMark/>
          </w:tcPr>
          <w:p w14:paraId="147A5D58" w14:textId="77777777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  <w:noWrap/>
            <w:hideMark/>
          </w:tcPr>
          <w:p w14:paraId="554122C1" w14:textId="77777777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</w:tr>
      <w:tr w:rsidR="00BB6A7C" w:rsidRPr="00172142" w14:paraId="61F55143" w14:textId="77777777" w:rsidTr="009834D6">
        <w:trPr>
          <w:trHeight w:val="276"/>
        </w:trPr>
        <w:tc>
          <w:tcPr>
            <w:tcW w:w="2466" w:type="dxa"/>
            <w:noWrap/>
            <w:hideMark/>
          </w:tcPr>
          <w:p w14:paraId="5D3BB3A8" w14:textId="77777777" w:rsidR="00BB6A7C" w:rsidRPr="00BE671F" w:rsidRDefault="00BB6A7C" w:rsidP="00BB6A7C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Parabotia</w:t>
            </w:r>
            <w:proofErr w:type="spellEnd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fasciata</w:t>
            </w:r>
            <w:proofErr w:type="spellEnd"/>
          </w:p>
        </w:tc>
        <w:tc>
          <w:tcPr>
            <w:tcW w:w="806" w:type="dxa"/>
          </w:tcPr>
          <w:p w14:paraId="2506845F" w14:textId="00D7CA4A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2E531660" w14:textId="03EC5201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18331D2B" w14:textId="431B6D64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6DC6DC08" w14:textId="0C865934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542BC31C" w14:textId="7265BEB7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12D37C3C" w14:textId="28C27001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35E05684" w14:textId="5B7EB021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0FBBF13B" w14:textId="3C5DB027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07CEDF68" w14:textId="2610240E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573F7AF9" w14:textId="25CC2BEB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629C2F96" w14:textId="641D2F23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57FF5033" w14:textId="1829C1D8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  <w:noWrap/>
            <w:hideMark/>
          </w:tcPr>
          <w:p w14:paraId="5CA9BA0D" w14:textId="77777777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  <w:noWrap/>
            <w:hideMark/>
          </w:tcPr>
          <w:p w14:paraId="486A414E" w14:textId="77777777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</w:tr>
      <w:tr w:rsidR="00BB6A7C" w:rsidRPr="00172142" w14:paraId="3902F9BF" w14:textId="77777777" w:rsidTr="009834D6">
        <w:trPr>
          <w:trHeight w:val="276"/>
        </w:trPr>
        <w:tc>
          <w:tcPr>
            <w:tcW w:w="2466" w:type="dxa"/>
            <w:noWrap/>
            <w:hideMark/>
          </w:tcPr>
          <w:p w14:paraId="1B3B6304" w14:textId="77777777" w:rsidR="00BB6A7C" w:rsidRPr="00BE671F" w:rsidRDefault="00BB6A7C" w:rsidP="00BB6A7C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Cobitissinensis</w:t>
            </w:r>
            <w:proofErr w:type="spellEnd"/>
          </w:p>
        </w:tc>
        <w:tc>
          <w:tcPr>
            <w:tcW w:w="806" w:type="dxa"/>
          </w:tcPr>
          <w:p w14:paraId="54BBC7E7" w14:textId="71783BF1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1F9A6E37" w14:textId="1C128FE9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277B2D5A" w14:textId="0E405DB6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2F8E3007" w14:textId="1918C894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5D731811" w14:textId="44525D8E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1A3E47F0" w14:textId="464F984D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64B57E9B" w14:textId="2637CF76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1032895A" w14:textId="713B909F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6590C2A5" w14:textId="5443E668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566FD380" w14:textId="24BDB049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0691E1D1" w14:textId="4EA64AF3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447E1E86" w14:textId="14FE274E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  <w:noWrap/>
            <w:hideMark/>
          </w:tcPr>
          <w:p w14:paraId="2550CE6F" w14:textId="77777777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  <w:noWrap/>
            <w:hideMark/>
          </w:tcPr>
          <w:p w14:paraId="07591FBB" w14:textId="77777777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</w:tr>
      <w:tr w:rsidR="00BB6A7C" w:rsidRPr="00172142" w14:paraId="0BC93E61" w14:textId="77777777" w:rsidTr="009834D6">
        <w:trPr>
          <w:trHeight w:val="276"/>
        </w:trPr>
        <w:tc>
          <w:tcPr>
            <w:tcW w:w="2466" w:type="dxa"/>
            <w:noWrap/>
          </w:tcPr>
          <w:p w14:paraId="050DC94F" w14:textId="22A74D01" w:rsidR="00BB6A7C" w:rsidRPr="00BE671F" w:rsidRDefault="00BB6A7C" w:rsidP="00BB6A7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BE671F">
              <w:rPr>
                <w:rFonts w:ascii="Times New Roman" w:hAnsi="Times New Roman" w:cs="Times New Roman"/>
                <w:b/>
                <w:bCs/>
                <w:szCs w:val="21"/>
              </w:rPr>
              <w:t>Balitoridae</w:t>
            </w:r>
            <w:proofErr w:type="spellEnd"/>
          </w:p>
        </w:tc>
        <w:tc>
          <w:tcPr>
            <w:tcW w:w="806" w:type="dxa"/>
          </w:tcPr>
          <w:p w14:paraId="2C85BA75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75210C37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5C580F9E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1D298441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7AD37A9E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4699C750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67749567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16C2910D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6A8DA068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1046F0DE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3BB5AFA7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1E8B4482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  <w:noWrap/>
          </w:tcPr>
          <w:p w14:paraId="4242BA0C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  <w:noWrap/>
          </w:tcPr>
          <w:p w14:paraId="3048E175" w14:textId="77777777" w:rsidR="00BB6A7C" w:rsidRPr="00172142" w:rsidRDefault="00BB6A7C" w:rsidP="00BB6A7C">
            <w:pPr>
              <w:spacing w:line="360" w:lineRule="auto"/>
            </w:pPr>
          </w:p>
        </w:tc>
      </w:tr>
      <w:tr w:rsidR="00BB6A7C" w:rsidRPr="00172142" w14:paraId="4AF0A80F" w14:textId="77777777" w:rsidTr="009834D6">
        <w:trPr>
          <w:trHeight w:val="276"/>
        </w:trPr>
        <w:tc>
          <w:tcPr>
            <w:tcW w:w="2466" w:type="dxa"/>
            <w:noWrap/>
            <w:hideMark/>
          </w:tcPr>
          <w:p w14:paraId="4233D533" w14:textId="77777777" w:rsidR="00BB6A7C" w:rsidRPr="00BE671F" w:rsidRDefault="00BB6A7C" w:rsidP="00BB6A7C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Vanmanenia</w:t>
            </w:r>
            <w:proofErr w:type="spellEnd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pingchowensis</w:t>
            </w:r>
            <w:proofErr w:type="spellEnd"/>
          </w:p>
        </w:tc>
        <w:tc>
          <w:tcPr>
            <w:tcW w:w="806" w:type="dxa"/>
          </w:tcPr>
          <w:p w14:paraId="6935115A" w14:textId="2CA07C32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6586B718" w14:textId="0F27A32E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19CC7A20" w14:textId="5657D46D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521D9197" w14:textId="66D3A171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01F6750A" w14:textId="26DBD9CB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138A421E" w14:textId="769295D0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20BCE0A1" w14:textId="461EA3CE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52FD6D9B" w14:textId="15281668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4AEE5741" w14:textId="4BEAFBE6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05405C3F" w14:textId="1C20B92A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2C60AF60" w14:textId="5C962212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47A00963" w14:textId="753698C6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  <w:noWrap/>
            <w:hideMark/>
          </w:tcPr>
          <w:p w14:paraId="00A1B503" w14:textId="77777777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  <w:noWrap/>
            <w:hideMark/>
          </w:tcPr>
          <w:p w14:paraId="0A0F90B9" w14:textId="77777777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</w:tr>
      <w:tr w:rsidR="00BB6A7C" w:rsidRPr="00172142" w14:paraId="372268D9" w14:textId="77777777" w:rsidTr="009834D6">
        <w:trPr>
          <w:trHeight w:val="276"/>
        </w:trPr>
        <w:tc>
          <w:tcPr>
            <w:tcW w:w="2466" w:type="dxa"/>
            <w:noWrap/>
          </w:tcPr>
          <w:p w14:paraId="5C1B6162" w14:textId="3325B9B4" w:rsidR="00BB6A7C" w:rsidRPr="00BE671F" w:rsidRDefault="00BB6A7C" w:rsidP="00BB6A7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BE671F">
              <w:rPr>
                <w:rFonts w:ascii="Times New Roman" w:hAnsi="Times New Roman" w:cs="Times New Roman"/>
                <w:b/>
                <w:bCs/>
                <w:szCs w:val="21"/>
              </w:rPr>
              <w:t>Cyprinidae</w:t>
            </w:r>
            <w:proofErr w:type="spellEnd"/>
          </w:p>
        </w:tc>
        <w:tc>
          <w:tcPr>
            <w:tcW w:w="806" w:type="dxa"/>
          </w:tcPr>
          <w:p w14:paraId="5562DCC8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1ADBFF97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4A58FC49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3A9B049C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53C59252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27B4BD8A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398CA2FB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6A39FE36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003A27E7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05A3F26C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44A2043C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2A805482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  <w:noWrap/>
          </w:tcPr>
          <w:p w14:paraId="1CFE9A44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  <w:noWrap/>
          </w:tcPr>
          <w:p w14:paraId="1FEE4634" w14:textId="77777777" w:rsidR="00BB6A7C" w:rsidRPr="00172142" w:rsidRDefault="00BB6A7C" w:rsidP="00BB6A7C">
            <w:pPr>
              <w:spacing w:line="360" w:lineRule="auto"/>
            </w:pPr>
          </w:p>
        </w:tc>
      </w:tr>
      <w:tr w:rsidR="00BB6A7C" w:rsidRPr="00172142" w14:paraId="77645AA6" w14:textId="77777777" w:rsidTr="009834D6">
        <w:trPr>
          <w:trHeight w:val="276"/>
        </w:trPr>
        <w:tc>
          <w:tcPr>
            <w:tcW w:w="2466" w:type="dxa"/>
            <w:noWrap/>
            <w:hideMark/>
          </w:tcPr>
          <w:p w14:paraId="0D6C1F7E" w14:textId="77777777" w:rsidR="00BB6A7C" w:rsidRPr="00BE671F" w:rsidRDefault="00BB6A7C" w:rsidP="00BB6A7C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Opsariichthys</w:t>
            </w:r>
            <w:proofErr w:type="spellEnd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bidens</w:t>
            </w:r>
            <w:proofErr w:type="spellEnd"/>
          </w:p>
        </w:tc>
        <w:tc>
          <w:tcPr>
            <w:tcW w:w="806" w:type="dxa"/>
          </w:tcPr>
          <w:p w14:paraId="03B0741A" w14:textId="23C961E8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7BF1A0AE" w14:textId="7EABE4C3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10151F90" w14:textId="027D341D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46930BAA" w14:textId="5FE5576C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410BB805" w14:textId="5B3F05FA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0B3E2749" w14:textId="708A5694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5CC15174" w14:textId="207EE9AF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4C739CCA" w14:textId="3DF043F6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38E2680D" w14:textId="10CE7169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44C5E615" w14:textId="2E6C2F2A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2E918215" w14:textId="06A5E58F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0B20F3A1" w14:textId="4A8FE209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  <w:noWrap/>
            <w:hideMark/>
          </w:tcPr>
          <w:p w14:paraId="0FEE64C5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  <w:noWrap/>
            <w:hideMark/>
          </w:tcPr>
          <w:p w14:paraId="0B9ABE5B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</w:tr>
      <w:tr w:rsidR="00BB6A7C" w:rsidRPr="00172142" w14:paraId="4FBCE683" w14:textId="77777777" w:rsidTr="009834D6">
        <w:trPr>
          <w:trHeight w:val="276"/>
        </w:trPr>
        <w:tc>
          <w:tcPr>
            <w:tcW w:w="2466" w:type="dxa"/>
            <w:noWrap/>
            <w:hideMark/>
          </w:tcPr>
          <w:p w14:paraId="5FF6835F" w14:textId="77777777" w:rsidR="00BB6A7C" w:rsidRPr="00BE671F" w:rsidRDefault="00BB6A7C" w:rsidP="00BB6A7C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Zacco</w:t>
            </w:r>
            <w:proofErr w:type="spellEnd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 xml:space="preserve"> platypus</w:t>
            </w:r>
          </w:p>
        </w:tc>
        <w:tc>
          <w:tcPr>
            <w:tcW w:w="806" w:type="dxa"/>
          </w:tcPr>
          <w:p w14:paraId="1C1F109E" w14:textId="7FBDCFA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59367869" w14:textId="237410DE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68B22142" w14:textId="18450033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5370A639" w14:textId="7C57AF3C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755C45C0" w14:textId="1BD541BB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455EF520" w14:textId="06285C16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6CCD7F21" w14:textId="3FD79BDE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262B514B" w14:textId="456C065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0B4D5EDE" w14:textId="5AE18E3A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01ADA0A7" w14:textId="075A2CDD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4A636961" w14:textId="25644A56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4A0DDFB7" w14:textId="0CDF41B9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  <w:noWrap/>
            <w:hideMark/>
          </w:tcPr>
          <w:p w14:paraId="41819AA6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  <w:noWrap/>
            <w:hideMark/>
          </w:tcPr>
          <w:p w14:paraId="3990CA34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</w:tr>
      <w:tr w:rsidR="00BB6A7C" w:rsidRPr="00172142" w14:paraId="7941F393" w14:textId="77777777" w:rsidTr="009834D6">
        <w:trPr>
          <w:trHeight w:val="276"/>
        </w:trPr>
        <w:tc>
          <w:tcPr>
            <w:tcW w:w="2466" w:type="dxa"/>
            <w:noWrap/>
            <w:hideMark/>
          </w:tcPr>
          <w:p w14:paraId="1CE3FF78" w14:textId="77777777" w:rsidR="00BB6A7C" w:rsidRPr="00BE671F" w:rsidRDefault="00BB6A7C" w:rsidP="00BB6A7C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Mylopharyngodon</w:t>
            </w:r>
            <w:proofErr w:type="spellEnd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piceus</w:t>
            </w:r>
            <w:proofErr w:type="spellEnd"/>
          </w:p>
        </w:tc>
        <w:tc>
          <w:tcPr>
            <w:tcW w:w="806" w:type="dxa"/>
          </w:tcPr>
          <w:p w14:paraId="5453EAF4" w14:textId="2FD439B9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7BF53AE4" w14:textId="36B7CA39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28FD66DB" w14:textId="2A2558D5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270A332C" w14:textId="4AEA8B4E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6C441D48" w14:textId="5F476AB7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6E88BCF9" w14:textId="55617642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7EDD5357" w14:textId="4D835D74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65CB2B87" w14:textId="5C3C0681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6C4993D9" w14:textId="1A1A330B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714B9552" w14:textId="2977BC28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27AEDFCB" w14:textId="13847F3D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37B3D44E" w14:textId="6BE91080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  <w:noWrap/>
            <w:hideMark/>
          </w:tcPr>
          <w:p w14:paraId="380E0BED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  <w:noWrap/>
            <w:hideMark/>
          </w:tcPr>
          <w:p w14:paraId="08000C3E" w14:textId="77777777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</w:tr>
      <w:tr w:rsidR="00BB6A7C" w:rsidRPr="00172142" w14:paraId="542F3CF7" w14:textId="77777777" w:rsidTr="009834D6">
        <w:trPr>
          <w:trHeight w:val="276"/>
        </w:trPr>
        <w:tc>
          <w:tcPr>
            <w:tcW w:w="2466" w:type="dxa"/>
            <w:noWrap/>
            <w:hideMark/>
          </w:tcPr>
          <w:p w14:paraId="722A5652" w14:textId="77777777" w:rsidR="00BB6A7C" w:rsidRPr="00BE671F" w:rsidRDefault="00BB6A7C" w:rsidP="00BB6A7C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Ctenopharyngodon</w:t>
            </w:r>
            <w:proofErr w:type="spellEnd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idellus</w:t>
            </w:r>
            <w:proofErr w:type="spellEnd"/>
          </w:p>
        </w:tc>
        <w:tc>
          <w:tcPr>
            <w:tcW w:w="806" w:type="dxa"/>
          </w:tcPr>
          <w:p w14:paraId="15674ED6" w14:textId="7BB73204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1E264DBA" w14:textId="43D5C1AD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1DDCE0CD" w14:textId="75CDA59D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0B0B3D9C" w14:textId="22EF0894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6648DD11" w14:textId="51D5C8C5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751E6995" w14:textId="170299A5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3CFF09CF" w14:textId="43A501C2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6226577A" w14:textId="05D266F9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3F1FB859" w14:textId="7A24FD04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1F1BB4D6" w14:textId="717A01E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0834E93F" w14:textId="5D121143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428E2D43" w14:textId="672AE47A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  <w:noWrap/>
            <w:hideMark/>
          </w:tcPr>
          <w:p w14:paraId="2920527A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  <w:noWrap/>
            <w:hideMark/>
          </w:tcPr>
          <w:p w14:paraId="477A247E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</w:tr>
      <w:tr w:rsidR="00BB6A7C" w:rsidRPr="00172142" w14:paraId="76020A65" w14:textId="77777777" w:rsidTr="009834D6">
        <w:trPr>
          <w:trHeight w:val="276"/>
        </w:trPr>
        <w:tc>
          <w:tcPr>
            <w:tcW w:w="2466" w:type="dxa"/>
            <w:noWrap/>
            <w:hideMark/>
          </w:tcPr>
          <w:p w14:paraId="33429FAE" w14:textId="77777777" w:rsidR="00BB6A7C" w:rsidRPr="00BE671F" w:rsidRDefault="00BB6A7C" w:rsidP="00BB6A7C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Squaliobarbus</w:t>
            </w:r>
            <w:proofErr w:type="spellEnd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curriculus</w:t>
            </w:r>
            <w:proofErr w:type="spellEnd"/>
          </w:p>
        </w:tc>
        <w:tc>
          <w:tcPr>
            <w:tcW w:w="806" w:type="dxa"/>
          </w:tcPr>
          <w:p w14:paraId="654BB960" w14:textId="3E06AC0E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6932645C" w14:textId="7A73E2EF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109C2FD5" w14:textId="6D5767C0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4E6BDC2E" w14:textId="4728D60E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391BFC1D" w14:textId="118402B0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74E0A2CB" w14:textId="59CD1659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636874E1" w14:textId="2C41486B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5BB82015" w14:textId="73C50558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16F54E80" w14:textId="780B825A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4D0451F6" w14:textId="70A7DDAC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16EDA55A" w14:textId="192D29D5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241C9F20" w14:textId="738BFE66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  <w:noWrap/>
            <w:hideMark/>
          </w:tcPr>
          <w:p w14:paraId="5143231D" w14:textId="77777777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  <w:noWrap/>
            <w:hideMark/>
          </w:tcPr>
          <w:p w14:paraId="77C664C8" w14:textId="77777777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</w:tr>
      <w:tr w:rsidR="00BB6A7C" w:rsidRPr="00172142" w14:paraId="31288E4C" w14:textId="77777777" w:rsidTr="009834D6">
        <w:trPr>
          <w:trHeight w:val="276"/>
        </w:trPr>
        <w:tc>
          <w:tcPr>
            <w:tcW w:w="2466" w:type="dxa"/>
            <w:noWrap/>
            <w:hideMark/>
          </w:tcPr>
          <w:p w14:paraId="4755B888" w14:textId="77777777" w:rsidR="00BB6A7C" w:rsidRPr="00BE671F" w:rsidRDefault="00BB6A7C" w:rsidP="00BB6A7C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Elopichthys</w:t>
            </w:r>
            <w:proofErr w:type="spellEnd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bambusa</w:t>
            </w:r>
            <w:proofErr w:type="spellEnd"/>
          </w:p>
        </w:tc>
        <w:tc>
          <w:tcPr>
            <w:tcW w:w="806" w:type="dxa"/>
          </w:tcPr>
          <w:p w14:paraId="77D5B5F1" w14:textId="21035E71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52B35BFB" w14:textId="4AD5E9E7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02BB00CA" w14:textId="4D342A5C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3A3896E4" w14:textId="04A8AB16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00472C03" w14:textId="1067DA9B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6385079C" w14:textId="2BDF3225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1D37898D" w14:textId="5F83FBA6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25667455" w14:textId="686AE538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0409E73F" w14:textId="6C94B94B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7730B7E2" w14:textId="72EFF8E8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67F2C610" w14:textId="74AA98D5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2A93FDE8" w14:textId="5CAB8657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  <w:noWrap/>
            <w:hideMark/>
          </w:tcPr>
          <w:p w14:paraId="44DC48B3" w14:textId="77777777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  <w:noWrap/>
            <w:hideMark/>
          </w:tcPr>
          <w:p w14:paraId="65EDF1AB" w14:textId="77777777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</w:tr>
      <w:tr w:rsidR="00BB6A7C" w:rsidRPr="00172142" w14:paraId="0D4D18A4" w14:textId="77777777" w:rsidTr="009834D6">
        <w:trPr>
          <w:trHeight w:val="276"/>
        </w:trPr>
        <w:tc>
          <w:tcPr>
            <w:tcW w:w="2466" w:type="dxa"/>
            <w:noWrap/>
            <w:hideMark/>
          </w:tcPr>
          <w:p w14:paraId="7BE7C98E" w14:textId="77777777" w:rsidR="00BB6A7C" w:rsidRPr="00BE671F" w:rsidRDefault="00BB6A7C" w:rsidP="00BB6A7C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Megalobrama</w:t>
            </w:r>
            <w:proofErr w:type="spellEnd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amblycephala</w:t>
            </w:r>
            <w:proofErr w:type="spellEnd"/>
          </w:p>
        </w:tc>
        <w:tc>
          <w:tcPr>
            <w:tcW w:w="806" w:type="dxa"/>
          </w:tcPr>
          <w:p w14:paraId="2B1DCD81" w14:textId="194AE839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3B24E24A" w14:textId="0B7B1F29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0CEBB2EE" w14:textId="6549DDC4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5D606765" w14:textId="55B80FDB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76FCB399" w14:textId="7B3A166A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6CA80B8F" w14:textId="2C9378CE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2383DB62" w14:textId="6559F3C8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4B90C4BE" w14:textId="67E8970B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10678D9B" w14:textId="2095632A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069E8961" w14:textId="7B2CCBFF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4C1C348E" w14:textId="4FB61605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7CA7A624" w14:textId="3B4D980A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  <w:noWrap/>
            <w:hideMark/>
          </w:tcPr>
          <w:p w14:paraId="131E8CC3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  <w:noWrap/>
            <w:hideMark/>
          </w:tcPr>
          <w:p w14:paraId="15AD34E0" w14:textId="77777777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</w:tr>
      <w:tr w:rsidR="00BB6A7C" w:rsidRPr="00172142" w14:paraId="63A38AF7" w14:textId="77777777" w:rsidTr="009834D6">
        <w:trPr>
          <w:trHeight w:val="276"/>
        </w:trPr>
        <w:tc>
          <w:tcPr>
            <w:tcW w:w="2466" w:type="dxa"/>
            <w:noWrap/>
            <w:hideMark/>
          </w:tcPr>
          <w:p w14:paraId="61B708A5" w14:textId="77777777" w:rsidR="00BB6A7C" w:rsidRPr="00BE671F" w:rsidRDefault="00BB6A7C" w:rsidP="00BB6A7C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Hemiculter</w:t>
            </w:r>
            <w:proofErr w:type="spellEnd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bleekeri</w:t>
            </w:r>
            <w:proofErr w:type="spellEnd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warpachowsky</w:t>
            </w:r>
            <w:proofErr w:type="spellEnd"/>
          </w:p>
        </w:tc>
        <w:tc>
          <w:tcPr>
            <w:tcW w:w="806" w:type="dxa"/>
          </w:tcPr>
          <w:p w14:paraId="0909E5F9" w14:textId="69BB9E02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461CB17A" w14:textId="0D670C03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1EEF7507" w14:textId="5DCD99F1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735E07D5" w14:textId="11452C7D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55491C86" w14:textId="7E7AE3DB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24ED516E" w14:textId="308E35A1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2723E155" w14:textId="46EA2FC0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0B9B2AE5" w14:textId="60F76AF1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557ECB2A" w14:textId="1E0A11E9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72548981" w14:textId="009AEF40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6AD1D729" w14:textId="1777945D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2B555E82" w14:textId="2ACE88B5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  <w:noWrap/>
            <w:hideMark/>
          </w:tcPr>
          <w:p w14:paraId="1A936463" w14:textId="77777777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  <w:noWrap/>
            <w:hideMark/>
          </w:tcPr>
          <w:p w14:paraId="36764116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</w:tr>
      <w:tr w:rsidR="00BB6A7C" w:rsidRPr="00172142" w14:paraId="749A0C58" w14:textId="77777777" w:rsidTr="009834D6">
        <w:trPr>
          <w:trHeight w:val="276"/>
        </w:trPr>
        <w:tc>
          <w:tcPr>
            <w:tcW w:w="2466" w:type="dxa"/>
            <w:noWrap/>
            <w:hideMark/>
          </w:tcPr>
          <w:p w14:paraId="141713F4" w14:textId="77777777" w:rsidR="00BB6A7C" w:rsidRPr="00BE671F" w:rsidRDefault="00BB6A7C" w:rsidP="00BB6A7C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Hemiculter</w:t>
            </w:r>
            <w:proofErr w:type="spellEnd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leucisculus</w:t>
            </w:r>
            <w:proofErr w:type="spellEnd"/>
          </w:p>
        </w:tc>
        <w:tc>
          <w:tcPr>
            <w:tcW w:w="806" w:type="dxa"/>
          </w:tcPr>
          <w:p w14:paraId="2BCB992D" w14:textId="5DA9A19E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60DE4FD4" w14:textId="454497B2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57AE1176" w14:textId="3397A86A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5B866435" w14:textId="25C8686A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3107A940" w14:textId="4B84326F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6C3DA192" w14:textId="5AAC1D34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55629E23" w14:textId="2136A86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751C31A3" w14:textId="0ECE999D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789C3403" w14:textId="035DCE59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266F75D2" w14:textId="52D9163B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79147273" w14:textId="61835F64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6E130CCA" w14:textId="505F4FC2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  <w:noWrap/>
            <w:hideMark/>
          </w:tcPr>
          <w:p w14:paraId="369EC784" w14:textId="77777777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  <w:noWrap/>
            <w:hideMark/>
          </w:tcPr>
          <w:p w14:paraId="7618D975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</w:tr>
      <w:tr w:rsidR="00BB6A7C" w:rsidRPr="00172142" w14:paraId="1AD22E36" w14:textId="77777777" w:rsidTr="009834D6">
        <w:trPr>
          <w:trHeight w:val="276"/>
        </w:trPr>
        <w:tc>
          <w:tcPr>
            <w:tcW w:w="2466" w:type="dxa"/>
            <w:noWrap/>
            <w:hideMark/>
          </w:tcPr>
          <w:p w14:paraId="54D88BF2" w14:textId="77777777" w:rsidR="00BB6A7C" w:rsidRPr="00BE671F" w:rsidRDefault="00BB6A7C" w:rsidP="00BB6A7C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Hemiculterella</w:t>
            </w:r>
            <w:proofErr w:type="spellEnd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sauvagei</w:t>
            </w:r>
            <w:proofErr w:type="spellEnd"/>
          </w:p>
        </w:tc>
        <w:tc>
          <w:tcPr>
            <w:tcW w:w="806" w:type="dxa"/>
          </w:tcPr>
          <w:p w14:paraId="33224127" w14:textId="4FAA2402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3D39C7C0" w14:textId="737C61E0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094B340A" w14:textId="5C24B9A1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3840EB95" w14:textId="145A7C68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05A637F2" w14:textId="298F9921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3F7C6171" w14:textId="17E94B2E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5DF980FE" w14:textId="48E72E1E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571EF908" w14:textId="26E7CB64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3D27403D" w14:textId="40C1D05F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4B8CC097" w14:textId="6D36C72C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29B9F969" w14:textId="07EF7498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542988FF" w14:textId="7383B4AB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  <w:noWrap/>
            <w:hideMark/>
          </w:tcPr>
          <w:p w14:paraId="46C0A1F8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  <w:noWrap/>
            <w:hideMark/>
          </w:tcPr>
          <w:p w14:paraId="33208D3E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</w:tr>
      <w:tr w:rsidR="00BB6A7C" w:rsidRPr="00172142" w14:paraId="0D24706B" w14:textId="77777777" w:rsidTr="009834D6">
        <w:trPr>
          <w:trHeight w:val="276"/>
        </w:trPr>
        <w:tc>
          <w:tcPr>
            <w:tcW w:w="2466" w:type="dxa"/>
            <w:noWrap/>
            <w:hideMark/>
          </w:tcPr>
          <w:p w14:paraId="0C438512" w14:textId="77777777" w:rsidR="00BB6A7C" w:rsidRPr="00BE671F" w:rsidRDefault="00BB6A7C" w:rsidP="00BB6A7C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Pseudohemiculter</w:t>
            </w:r>
            <w:proofErr w:type="spellEnd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hainanensis</w:t>
            </w:r>
            <w:proofErr w:type="spellEnd"/>
          </w:p>
        </w:tc>
        <w:tc>
          <w:tcPr>
            <w:tcW w:w="806" w:type="dxa"/>
          </w:tcPr>
          <w:p w14:paraId="272B65A2" w14:textId="4D3432FF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5C3DFC58" w14:textId="05C3C2E4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26C2CFCA" w14:textId="07F24E80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1A27F9E9" w14:textId="6E6369B6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6D6CD1DD" w14:textId="04F24170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69A88802" w14:textId="6BF5DDC7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0C96F3D3" w14:textId="67E0FF4D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13F84E1E" w14:textId="25728D60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71C70F14" w14:textId="6663B483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352A7EB1" w14:textId="6983E44F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08D15FA1" w14:textId="0858A8F7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4AEC8581" w14:textId="1EB6F33E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  <w:noWrap/>
            <w:hideMark/>
          </w:tcPr>
          <w:p w14:paraId="36B4280E" w14:textId="77777777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  <w:noWrap/>
            <w:hideMark/>
          </w:tcPr>
          <w:p w14:paraId="4DCFD443" w14:textId="77777777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</w:tr>
      <w:tr w:rsidR="00BB6A7C" w:rsidRPr="00172142" w14:paraId="65ADDD7C" w14:textId="77777777" w:rsidTr="009834D6">
        <w:trPr>
          <w:trHeight w:val="276"/>
        </w:trPr>
        <w:tc>
          <w:tcPr>
            <w:tcW w:w="2466" w:type="dxa"/>
            <w:noWrap/>
            <w:hideMark/>
          </w:tcPr>
          <w:p w14:paraId="49F97B2F" w14:textId="77777777" w:rsidR="00BB6A7C" w:rsidRPr="00BE671F" w:rsidRDefault="00BB6A7C" w:rsidP="00BB6A7C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Culter</w:t>
            </w:r>
            <w:proofErr w:type="spellEnd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alburnus</w:t>
            </w:r>
            <w:proofErr w:type="spellEnd"/>
          </w:p>
        </w:tc>
        <w:tc>
          <w:tcPr>
            <w:tcW w:w="806" w:type="dxa"/>
          </w:tcPr>
          <w:p w14:paraId="1B80D918" w14:textId="66954B68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041E3E57" w14:textId="421869B0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0DBA8497" w14:textId="75BA4563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620906E9" w14:textId="76DB5357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00096F14" w14:textId="5CC50CE0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42163F7D" w14:textId="524A12BA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30238E93" w14:textId="3DAF14F9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31EF5E6A" w14:textId="36A671BE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48E1BCE6" w14:textId="1A10E3ED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6F848A70" w14:textId="03DA9853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4F3FF557" w14:textId="4C56B29E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69C5ABBB" w14:textId="6B9E5362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  <w:noWrap/>
            <w:hideMark/>
          </w:tcPr>
          <w:p w14:paraId="2237F1D9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  <w:noWrap/>
            <w:hideMark/>
          </w:tcPr>
          <w:p w14:paraId="5EDD2614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</w:tr>
      <w:tr w:rsidR="00BB6A7C" w:rsidRPr="00172142" w14:paraId="7743A829" w14:textId="77777777" w:rsidTr="009834D6">
        <w:trPr>
          <w:trHeight w:val="276"/>
        </w:trPr>
        <w:tc>
          <w:tcPr>
            <w:tcW w:w="2466" w:type="dxa"/>
            <w:noWrap/>
            <w:hideMark/>
          </w:tcPr>
          <w:p w14:paraId="5A16D8C7" w14:textId="77777777" w:rsidR="00BB6A7C" w:rsidRPr="00BE671F" w:rsidRDefault="00BB6A7C" w:rsidP="00BB6A7C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Cultrichthys</w:t>
            </w:r>
            <w:proofErr w:type="spellEnd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erythropterus</w:t>
            </w:r>
            <w:proofErr w:type="spellEnd"/>
          </w:p>
        </w:tc>
        <w:tc>
          <w:tcPr>
            <w:tcW w:w="806" w:type="dxa"/>
          </w:tcPr>
          <w:p w14:paraId="7C425A57" w14:textId="087ACEC5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190D3682" w14:textId="3D9B5C01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2A55AD2F" w14:textId="0604CC59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3411974D" w14:textId="571923EB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14A40730" w14:textId="0E8BC724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738050B9" w14:textId="7EBD5816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1FA97110" w14:textId="00C472CC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478CE4B8" w14:textId="2A666602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27CAECD0" w14:textId="1504C8E0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3DFF5175" w14:textId="741251A9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0AC23363" w14:textId="350F3BA7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209FFDC5" w14:textId="33F1C9D8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  <w:noWrap/>
            <w:hideMark/>
          </w:tcPr>
          <w:p w14:paraId="6AF7F138" w14:textId="77777777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  <w:noWrap/>
            <w:hideMark/>
          </w:tcPr>
          <w:p w14:paraId="553E685A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</w:tr>
      <w:tr w:rsidR="00BB6A7C" w:rsidRPr="00172142" w14:paraId="2C50A991" w14:textId="77777777" w:rsidTr="009834D6">
        <w:trPr>
          <w:trHeight w:val="276"/>
        </w:trPr>
        <w:tc>
          <w:tcPr>
            <w:tcW w:w="2466" w:type="dxa"/>
            <w:noWrap/>
            <w:hideMark/>
          </w:tcPr>
          <w:p w14:paraId="79971FC2" w14:textId="77777777" w:rsidR="00BB6A7C" w:rsidRPr="00BE671F" w:rsidRDefault="00BB6A7C" w:rsidP="00BB6A7C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Culter</w:t>
            </w:r>
            <w:proofErr w:type="spellEnd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mongolicus</w:t>
            </w:r>
            <w:proofErr w:type="spellEnd"/>
          </w:p>
        </w:tc>
        <w:tc>
          <w:tcPr>
            <w:tcW w:w="806" w:type="dxa"/>
          </w:tcPr>
          <w:p w14:paraId="015CBE94" w14:textId="6A5B03F3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74319851" w14:textId="0C256EC1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750639C6" w14:textId="01201CAC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14F3F20E" w14:textId="7A83DD30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6AC4D64C" w14:textId="23637AC9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1EF8D539" w14:textId="40E9411F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73785741" w14:textId="0B74A386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48389B15" w14:textId="3564285A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21065087" w14:textId="739B01AE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121B9E58" w14:textId="7DD3B25B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69A3F013" w14:textId="247050DC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3C2512F6" w14:textId="5DD92508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  <w:noWrap/>
            <w:hideMark/>
          </w:tcPr>
          <w:p w14:paraId="74D13E77" w14:textId="77777777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  <w:noWrap/>
            <w:hideMark/>
          </w:tcPr>
          <w:p w14:paraId="2DCF8C35" w14:textId="77777777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</w:tr>
      <w:tr w:rsidR="00BB6A7C" w:rsidRPr="00172142" w14:paraId="2275680F" w14:textId="77777777" w:rsidTr="009834D6">
        <w:trPr>
          <w:trHeight w:val="276"/>
        </w:trPr>
        <w:tc>
          <w:tcPr>
            <w:tcW w:w="2466" w:type="dxa"/>
            <w:noWrap/>
            <w:hideMark/>
          </w:tcPr>
          <w:p w14:paraId="2D85EFC7" w14:textId="77777777" w:rsidR="00BB6A7C" w:rsidRPr="00BE671F" w:rsidRDefault="00BB6A7C" w:rsidP="00BB6A7C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Pseudolaubuca</w:t>
            </w:r>
            <w:proofErr w:type="spellEnd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engraulis</w:t>
            </w:r>
            <w:proofErr w:type="spellEnd"/>
          </w:p>
        </w:tc>
        <w:tc>
          <w:tcPr>
            <w:tcW w:w="806" w:type="dxa"/>
          </w:tcPr>
          <w:p w14:paraId="6D67C7EA" w14:textId="40B37DCF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6D25924E" w14:textId="1316942B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4E549B12" w14:textId="47F897A6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3C458C43" w14:textId="2FC96D14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5E336920" w14:textId="3A6A282B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0B37F8E5" w14:textId="4F74294A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3D289C31" w14:textId="14B213FD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7122775D" w14:textId="5E6CE56D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25834B89" w14:textId="1C9C54EB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48CE891C" w14:textId="3D6E57E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50C866D2" w14:textId="03DABD93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630F5BC9" w14:textId="6E6E7B45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  <w:noWrap/>
            <w:hideMark/>
          </w:tcPr>
          <w:p w14:paraId="49AE120E" w14:textId="77777777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  <w:noWrap/>
            <w:hideMark/>
          </w:tcPr>
          <w:p w14:paraId="02DD9F25" w14:textId="77777777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</w:tr>
      <w:tr w:rsidR="00BB6A7C" w:rsidRPr="00172142" w14:paraId="442F3824" w14:textId="77777777" w:rsidTr="009834D6">
        <w:trPr>
          <w:trHeight w:val="276"/>
        </w:trPr>
        <w:tc>
          <w:tcPr>
            <w:tcW w:w="2466" w:type="dxa"/>
            <w:noWrap/>
            <w:hideMark/>
          </w:tcPr>
          <w:p w14:paraId="0D25DB23" w14:textId="77777777" w:rsidR="00BB6A7C" w:rsidRPr="00BE671F" w:rsidRDefault="00BB6A7C" w:rsidP="00BB6A7C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Megalobrama</w:t>
            </w:r>
            <w:proofErr w:type="spellEnd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 xml:space="preserve"> terminalis</w:t>
            </w:r>
          </w:p>
        </w:tc>
        <w:tc>
          <w:tcPr>
            <w:tcW w:w="806" w:type="dxa"/>
          </w:tcPr>
          <w:p w14:paraId="1863B8CD" w14:textId="40EE43B1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76C5DD04" w14:textId="643EF5FC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585221D6" w14:textId="26DE98BE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766FFF2D" w14:textId="5D6A6ECE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513B6527" w14:textId="1593C779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208EAA44" w14:textId="3660CC5B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528268C3" w14:textId="0EB59AC1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01ED02D6" w14:textId="12AA738C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3EDDB7D9" w14:textId="347273A5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574EEF7D" w14:textId="4D2F02B9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09FD7827" w14:textId="79A765F9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6007AFDD" w14:textId="1F7BFE54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  <w:noWrap/>
            <w:hideMark/>
          </w:tcPr>
          <w:p w14:paraId="29B50237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  <w:noWrap/>
            <w:hideMark/>
          </w:tcPr>
          <w:p w14:paraId="11D05937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</w:tr>
      <w:tr w:rsidR="00BB6A7C" w:rsidRPr="00172142" w14:paraId="6E2B4813" w14:textId="77777777" w:rsidTr="009834D6">
        <w:trPr>
          <w:trHeight w:val="276"/>
        </w:trPr>
        <w:tc>
          <w:tcPr>
            <w:tcW w:w="2466" w:type="dxa"/>
            <w:noWrap/>
            <w:hideMark/>
          </w:tcPr>
          <w:p w14:paraId="62898A2E" w14:textId="77777777" w:rsidR="00BB6A7C" w:rsidRPr="00BE671F" w:rsidRDefault="00BB6A7C" w:rsidP="00BB6A7C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Sinibrama</w:t>
            </w:r>
            <w:proofErr w:type="spellEnd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macrops</w:t>
            </w:r>
            <w:proofErr w:type="spellEnd"/>
          </w:p>
        </w:tc>
        <w:tc>
          <w:tcPr>
            <w:tcW w:w="806" w:type="dxa"/>
          </w:tcPr>
          <w:p w14:paraId="7C74CAFC" w14:textId="0FA7C0CF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2D0530B5" w14:textId="5E6F9F82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3E6356FC" w14:textId="4496835F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49A39EC9" w14:textId="5729CD2B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32BF1DAD" w14:textId="61583C3B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162E916E" w14:textId="3A8C9C0C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5F55763C" w14:textId="67FEA508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18169C54" w14:textId="301F7962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4C9463D8" w14:textId="25CB443B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4D19AE64" w14:textId="1F8849D4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3594C64B" w14:textId="25FFFCCA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73933C7B" w14:textId="72D8A485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  <w:noWrap/>
            <w:hideMark/>
          </w:tcPr>
          <w:p w14:paraId="4B4F179F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  <w:noWrap/>
            <w:hideMark/>
          </w:tcPr>
          <w:p w14:paraId="14F71BB5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</w:tr>
      <w:tr w:rsidR="00BB6A7C" w:rsidRPr="00172142" w14:paraId="3D86FA91" w14:textId="77777777" w:rsidTr="009834D6">
        <w:trPr>
          <w:trHeight w:val="276"/>
        </w:trPr>
        <w:tc>
          <w:tcPr>
            <w:tcW w:w="2466" w:type="dxa"/>
            <w:noWrap/>
            <w:hideMark/>
          </w:tcPr>
          <w:p w14:paraId="0D78EF5A" w14:textId="77777777" w:rsidR="00BB6A7C" w:rsidRPr="00BE671F" w:rsidRDefault="00BB6A7C" w:rsidP="00BB6A7C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Xenocypris</w:t>
            </w:r>
            <w:proofErr w:type="spellEnd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 xml:space="preserve"> argentea</w:t>
            </w:r>
          </w:p>
        </w:tc>
        <w:tc>
          <w:tcPr>
            <w:tcW w:w="806" w:type="dxa"/>
          </w:tcPr>
          <w:p w14:paraId="2B333627" w14:textId="319C8111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62BD796F" w14:textId="7B472BB2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7A12F01C" w14:textId="5D3A9EE3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5A0A4BD8" w14:textId="79B0DFE1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4C546D67" w14:textId="110B8405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481FDA63" w14:textId="3F4B3BCC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2ED0E1E2" w14:textId="2F0E0DF8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32A668A3" w14:textId="42806EEE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3CE46A8F" w14:textId="02054342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6856EAFD" w14:textId="4A84FC98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2521723B" w14:textId="6891AA9F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5350052E" w14:textId="7C2C7182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  <w:noWrap/>
            <w:hideMark/>
          </w:tcPr>
          <w:p w14:paraId="0D32CDCB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  <w:noWrap/>
            <w:hideMark/>
          </w:tcPr>
          <w:p w14:paraId="1EFC7AE6" w14:textId="77777777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</w:tr>
      <w:tr w:rsidR="00BB6A7C" w:rsidRPr="00172142" w14:paraId="368C0F0F" w14:textId="77777777" w:rsidTr="009834D6">
        <w:trPr>
          <w:trHeight w:val="276"/>
        </w:trPr>
        <w:tc>
          <w:tcPr>
            <w:tcW w:w="2466" w:type="dxa"/>
            <w:noWrap/>
            <w:hideMark/>
          </w:tcPr>
          <w:p w14:paraId="7E476E14" w14:textId="77777777" w:rsidR="00BB6A7C" w:rsidRPr="00BE671F" w:rsidRDefault="00BB6A7C" w:rsidP="00BB6A7C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Xenocypris</w:t>
            </w:r>
            <w:proofErr w:type="spellEnd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davidi</w:t>
            </w:r>
            <w:proofErr w:type="spellEnd"/>
          </w:p>
        </w:tc>
        <w:tc>
          <w:tcPr>
            <w:tcW w:w="806" w:type="dxa"/>
          </w:tcPr>
          <w:p w14:paraId="3937E6D7" w14:textId="5C104809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0A495062" w14:textId="746433F6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62B22496" w14:textId="2CEE6054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708F0BC6" w14:textId="1189C535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3EA4FC40" w14:textId="01D46C77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5DD48EBA" w14:textId="4441C6DE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41D88E91" w14:textId="493AAE06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35EFB0A4" w14:textId="542C817E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14E49A81" w14:textId="1EF1FAD1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33442025" w14:textId="6ADB1DFF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0DF65D46" w14:textId="374B7C6A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195FD661" w14:textId="500B7758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  <w:noWrap/>
            <w:hideMark/>
          </w:tcPr>
          <w:p w14:paraId="0C7BF21C" w14:textId="77777777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  <w:noWrap/>
            <w:hideMark/>
          </w:tcPr>
          <w:p w14:paraId="36DB2CFC" w14:textId="77777777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</w:tr>
      <w:tr w:rsidR="00BB6A7C" w:rsidRPr="00172142" w14:paraId="017ABA8B" w14:textId="77777777" w:rsidTr="009834D6">
        <w:trPr>
          <w:trHeight w:val="276"/>
        </w:trPr>
        <w:tc>
          <w:tcPr>
            <w:tcW w:w="2466" w:type="dxa"/>
            <w:noWrap/>
            <w:hideMark/>
          </w:tcPr>
          <w:p w14:paraId="362A8120" w14:textId="77777777" w:rsidR="00BB6A7C" w:rsidRPr="00BE671F" w:rsidRDefault="00BB6A7C" w:rsidP="00BB6A7C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Xenocypris</w:t>
            </w:r>
            <w:proofErr w:type="spellEnd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microlepis</w:t>
            </w:r>
            <w:proofErr w:type="spellEnd"/>
          </w:p>
        </w:tc>
        <w:tc>
          <w:tcPr>
            <w:tcW w:w="806" w:type="dxa"/>
          </w:tcPr>
          <w:p w14:paraId="78742550" w14:textId="77A85975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6965ABA6" w14:textId="432A5E93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17F84717" w14:textId="4FF245A4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7F5DEAF6" w14:textId="6D5F4F81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47DB354E" w14:textId="4D51D0FE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118424E3" w14:textId="2A77109C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1F38139C" w14:textId="6B32E83B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2221B946" w14:textId="4A70A13B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4E20BEFA" w14:textId="442FF47A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18882554" w14:textId="731AA41D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1F1EF31A" w14:textId="65F0C280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56C1C9AF" w14:textId="62EE5331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  <w:noWrap/>
            <w:hideMark/>
          </w:tcPr>
          <w:p w14:paraId="3F550475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  <w:noWrap/>
            <w:hideMark/>
          </w:tcPr>
          <w:p w14:paraId="354BDAD0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</w:tr>
      <w:tr w:rsidR="00BB6A7C" w:rsidRPr="00172142" w14:paraId="57421427" w14:textId="77777777" w:rsidTr="009834D6">
        <w:trPr>
          <w:trHeight w:val="276"/>
        </w:trPr>
        <w:tc>
          <w:tcPr>
            <w:tcW w:w="2466" w:type="dxa"/>
            <w:noWrap/>
            <w:hideMark/>
          </w:tcPr>
          <w:p w14:paraId="5C530E6E" w14:textId="77777777" w:rsidR="00BB6A7C" w:rsidRPr="00BE671F" w:rsidRDefault="00BB6A7C" w:rsidP="00BB6A7C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Distoechodon</w:t>
            </w:r>
            <w:proofErr w:type="spellEnd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tumirostris</w:t>
            </w:r>
            <w:proofErr w:type="spellEnd"/>
          </w:p>
        </w:tc>
        <w:tc>
          <w:tcPr>
            <w:tcW w:w="806" w:type="dxa"/>
          </w:tcPr>
          <w:p w14:paraId="162119B1" w14:textId="107CD5B1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7AF5DE40" w14:textId="4B7B1122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7021A7AC" w14:textId="1C66773A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4D3F705F" w14:textId="7C79EC1D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62EE1812" w14:textId="56CB9038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146B7C74" w14:textId="34C501F8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6A169CBF" w14:textId="1B040749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1CFF04A1" w14:textId="5DE621D5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3D563FE4" w14:textId="7EC2C0E9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19C9C1C5" w14:textId="6016DCB4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00D3A05C" w14:textId="60629A17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6F38C34F" w14:textId="6BFA720A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  <w:noWrap/>
            <w:hideMark/>
          </w:tcPr>
          <w:p w14:paraId="0B0D014F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  <w:noWrap/>
            <w:hideMark/>
          </w:tcPr>
          <w:p w14:paraId="5A4B80EF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</w:tr>
      <w:tr w:rsidR="00BB6A7C" w:rsidRPr="00172142" w14:paraId="6259EE58" w14:textId="77777777" w:rsidTr="009834D6">
        <w:trPr>
          <w:trHeight w:val="276"/>
        </w:trPr>
        <w:tc>
          <w:tcPr>
            <w:tcW w:w="2466" w:type="dxa"/>
            <w:noWrap/>
            <w:hideMark/>
          </w:tcPr>
          <w:p w14:paraId="1D0C0C0A" w14:textId="77777777" w:rsidR="00BB6A7C" w:rsidRPr="00BE671F" w:rsidRDefault="00BB6A7C" w:rsidP="00BB6A7C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Rhodeus</w:t>
            </w:r>
            <w:proofErr w:type="spellEnd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 xml:space="preserve"> ocellatus</w:t>
            </w:r>
          </w:p>
        </w:tc>
        <w:tc>
          <w:tcPr>
            <w:tcW w:w="806" w:type="dxa"/>
          </w:tcPr>
          <w:p w14:paraId="432684E3" w14:textId="201EA844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7E2FE293" w14:textId="4B4D1620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3504E283" w14:textId="21F8ACF6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07D943AB" w14:textId="6C64163C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1E1D6D4A" w14:textId="5A688D0F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52010901" w14:textId="04E96402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07727569" w14:textId="04984C12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756333C8" w14:textId="60ACDA91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4ABA2C0E" w14:textId="106FAD9F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7186E13B" w14:textId="681DBC15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27E3452E" w14:textId="41BE4C48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5BC085D1" w14:textId="01F5D16A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  <w:noWrap/>
            <w:hideMark/>
          </w:tcPr>
          <w:p w14:paraId="7E0AAC0D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  <w:noWrap/>
            <w:hideMark/>
          </w:tcPr>
          <w:p w14:paraId="28A37A13" w14:textId="77777777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</w:tr>
      <w:tr w:rsidR="00BB6A7C" w:rsidRPr="00172142" w14:paraId="0F825670" w14:textId="77777777" w:rsidTr="009834D6">
        <w:trPr>
          <w:trHeight w:val="276"/>
        </w:trPr>
        <w:tc>
          <w:tcPr>
            <w:tcW w:w="2466" w:type="dxa"/>
            <w:noWrap/>
            <w:hideMark/>
          </w:tcPr>
          <w:p w14:paraId="2F197F49" w14:textId="77777777" w:rsidR="00BB6A7C" w:rsidRPr="00BE671F" w:rsidRDefault="00BB6A7C" w:rsidP="00BB6A7C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Paracheilognathus</w:t>
            </w:r>
            <w:proofErr w:type="spellEnd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meridianus</w:t>
            </w:r>
            <w:proofErr w:type="spellEnd"/>
          </w:p>
        </w:tc>
        <w:tc>
          <w:tcPr>
            <w:tcW w:w="806" w:type="dxa"/>
          </w:tcPr>
          <w:p w14:paraId="11C54E8A" w14:textId="5329FEAF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34C1AFFC" w14:textId="67569C1E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1ECAB1F1" w14:textId="5C101861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38234216" w14:textId="56B5E5D2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2CA4CE37" w14:textId="77F854AF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38BBBF27" w14:textId="08AE5D33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526852F8" w14:textId="61AB0C21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4DAE3D7B" w14:textId="6249E5FC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18446204" w14:textId="276473B8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461901ED" w14:textId="57C55189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75432D22" w14:textId="3C813D86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74974755" w14:textId="4E6F72A6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  <w:noWrap/>
            <w:hideMark/>
          </w:tcPr>
          <w:p w14:paraId="21296C2C" w14:textId="77777777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  <w:noWrap/>
            <w:hideMark/>
          </w:tcPr>
          <w:p w14:paraId="5F6B29F9" w14:textId="77777777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</w:tr>
      <w:tr w:rsidR="00BB6A7C" w:rsidRPr="00172142" w14:paraId="427E49F0" w14:textId="77777777" w:rsidTr="009834D6">
        <w:trPr>
          <w:trHeight w:val="276"/>
        </w:trPr>
        <w:tc>
          <w:tcPr>
            <w:tcW w:w="2466" w:type="dxa"/>
            <w:noWrap/>
            <w:hideMark/>
          </w:tcPr>
          <w:p w14:paraId="163AC076" w14:textId="77777777" w:rsidR="00BB6A7C" w:rsidRPr="00BE671F" w:rsidRDefault="00BB6A7C" w:rsidP="00BB6A7C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Acheilognathus</w:t>
            </w:r>
            <w:proofErr w:type="spellEnd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tonkinensis</w:t>
            </w:r>
            <w:proofErr w:type="spellEnd"/>
          </w:p>
        </w:tc>
        <w:tc>
          <w:tcPr>
            <w:tcW w:w="806" w:type="dxa"/>
          </w:tcPr>
          <w:p w14:paraId="3F04A0FC" w14:textId="0D1C7271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7B5434A9" w14:textId="00B02A95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1D708F65" w14:textId="70843839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2F839975" w14:textId="1B3E8408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7D62727A" w14:textId="0CD5AE6B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5D5F9A0A" w14:textId="243A110C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4DEA0AE3" w14:textId="79FD33AA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3ECE2A4D" w14:textId="4808D14F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13042B5B" w14:textId="53B83435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69B8664B" w14:textId="47D5E1CA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5D41E613" w14:textId="45220F94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75E07F72" w14:textId="248E2B6B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  <w:noWrap/>
            <w:hideMark/>
          </w:tcPr>
          <w:p w14:paraId="21726353" w14:textId="77777777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  <w:noWrap/>
            <w:hideMark/>
          </w:tcPr>
          <w:p w14:paraId="13884A39" w14:textId="77777777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</w:tr>
      <w:tr w:rsidR="00BB6A7C" w:rsidRPr="00172142" w14:paraId="6CF38DD2" w14:textId="77777777" w:rsidTr="009834D6">
        <w:trPr>
          <w:trHeight w:val="276"/>
        </w:trPr>
        <w:tc>
          <w:tcPr>
            <w:tcW w:w="2466" w:type="dxa"/>
            <w:noWrap/>
            <w:hideMark/>
          </w:tcPr>
          <w:p w14:paraId="01E753EF" w14:textId="77777777" w:rsidR="00BB6A7C" w:rsidRPr="00BE671F" w:rsidRDefault="00BB6A7C" w:rsidP="00BB6A7C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Abbottina</w:t>
            </w:r>
            <w:proofErr w:type="spellEnd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rivularis</w:t>
            </w:r>
            <w:proofErr w:type="spellEnd"/>
          </w:p>
        </w:tc>
        <w:tc>
          <w:tcPr>
            <w:tcW w:w="806" w:type="dxa"/>
          </w:tcPr>
          <w:p w14:paraId="45602732" w14:textId="175F1DFD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711CBA32" w14:textId="015E370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01E3BA63" w14:textId="1B6DCDA2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12263D1B" w14:textId="485BD91C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47F15872" w14:textId="7C9107A0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5BF9AADE" w14:textId="62ACB094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5AE6B123" w14:textId="01B3ED42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698D1169" w14:textId="15529899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75E83E81" w14:textId="5CB7B157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4A893287" w14:textId="7343E73C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3D926DAC" w14:textId="46BC68B2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772003C3" w14:textId="7D245B91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  <w:noWrap/>
            <w:hideMark/>
          </w:tcPr>
          <w:p w14:paraId="153808AC" w14:textId="77777777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  <w:noWrap/>
            <w:hideMark/>
          </w:tcPr>
          <w:p w14:paraId="0A7D4A8D" w14:textId="77777777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</w:tr>
      <w:tr w:rsidR="00BB6A7C" w:rsidRPr="00172142" w14:paraId="1565238E" w14:textId="77777777" w:rsidTr="009834D6">
        <w:trPr>
          <w:trHeight w:val="276"/>
        </w:trPr>
        <w:tc>
          <w:tcPr>
            <w:tcW w:w="2466" w:type="dxa"/>
            <w:noWrap/>
            <w:hideMark/>
          </w:tcPr>
          <w:p w14:paraId="569493D2" w14:textId="77777777" w:rsidR="00BB6A7C" w:rsidRPr="00BE671F" w:rsidRDefault="00BB6A7C" w:rsidP="00BB6A7C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Hemibarbus</w:t>
            </w:r>
            <w:proofErr w:type="spellEnd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labeo</w:t>
            </w:r>
            <w:proofErr w:type="spellEnd"/>
          </w:p>
        </w:tc>
        <w:tc>
          <w:tcPr>
            <w:tcW w:w="806" w:type="dxa"/>
          </w:tcPr>
          <w:p w14:paraId="05A22557" w14:textId="370E2A95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446077A8" w14:textId="1671B10F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6BBC106B" w14:textId="5E767B1E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6A4E2D6C" w14:textId="06A4D57A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37EC658A" w14:textId="62DE6D46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35FC0921" w14:textId="15FF18F3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62460566" w14:textId="6EA1B10D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6832C182" w14:textId="1CB4D158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0C4EBB27" w14:textId="0E1B3984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7D03D350" w14:textId="0F0AD55F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7635BAA5" w14:textId="45095CE4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23E436F3" w14:textId="76D9D69D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  <w:noWrap/>
            <w:hideMark/>
          </w:tcPr>
          <w:p w14:paraId="7351C34A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  <w:noWrap/>
            <w:hideMark/>
          </w:tcPr>
          <w:p w14:paraId="27DDD10B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</w:tr>
      <w:tr w:rsidR="00BB6A7C" w:rsidRPr="00172142" w14:paraId="2853D94E" w14:textId="77777777" w:rsidTr="009834D6">
        <w:trPr>
          <w:trHeight w:val="276"/>
        </w:trPr>
        <w:tc>
          <w:tcPr>
            <w:tcW w:w="2466" w:type="dxa"/>
            <w:noWrap/>
            <w:hideMark/>
          </w:tcPr>
          <w:p w14:paraId="6411C265" w14:textId="77777777" w:rsidR="00BB6A7C" w:rsidRPr="00BE671F" w:rsidRDefault="00BB6A7C" w:rsidP="00BB6A7C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Hemibarbus</w:t>
            </w:r>
            <w:proofErr w:type="spellEnd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 xml:space="preserve"> maculatus</w:t>
            </w:r>
          </w:p>
        </w:tc>
        <w:tc>
          <w:tcPr>
            <w:tcW w:w="806" w:type="dxa"/>
          </w:tcPr>
          <w:p w14:paraId="01B311D5" w14:textId="35846E65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4B97EF69" w14:textId="22A23D31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202C518A" w14:textId="025E21BE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096BF7F6" w14:textId="7C9E55AD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36C2463B" w14:textId="0A1302DB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42055E69" w14:textId="766CED6D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3943712A" w14:textId="4C1222C8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0D382005" w14:textId="5FCFD371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004FBE86" w14:textId="457A2770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1032F9DF" w14:textId="2DA858A2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506B6A0E" w14:textId="133D63B5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3FA58FDF" w14:textId="1E0B3881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  <w:noWrap/>
            <w:hideMark/>
          </w:tcPr>
          <w:p w14:paraId="6438ED59" w14:textId="77777777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  <w:noWrap/>
            <w:hideMark/>
          </w:tcPr>
          <w:p w14:paraId="2F4CD345" w14:textId="77777777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</w:tr>
      <w:tr w:rsidR="00BB6A7C" w:rsidRPr="00172142" w14:paraId="265D523D" w14:textId="77777777" w:rsidTr="009834D6">
        <w:trPr>
          <w:trHeight w:val="276"/>
        </w:trPr>
        <w:tc>
          <w:tcPr>
            <w:tcW w:w="2466" w:type="dxa"/>
            <w:noWrap/>
            <w:hideMark/>
          </w:tcPr>
          <w:p w14:paraId="33C44C25" w14:textId="77777777" w:rsidR="00BB6A7C" w:rsidRPr="00BE671F" w:rsidRDefault="00BB6A7C" w:rsidP="00BB6A7C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Pseudorasboraparva</w:t>
            </w:r>
            <w:proofErr w:type="spellEnd"/>
          </w:p>
        </w:tc>
        <w:tc>
          <w:tcPr>
            <w:tcW w:w="806" w:type="dxa"/>
          </w:tcPr>
          <w:p w14:paraId="508992EA" w14:textId="348BF17C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09A41AE5" w14:textId="4512367D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58A6F5C7" w14:textId="70412274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3B4413ED" w14:textId="6149BC11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4E452253" w14:textId="166138AB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21F63CB8" w14:textId="4BDD75EB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54D8BDCD" w14:textId="6ECD2227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1E33FC21" w14:textId="42EF71EA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320F5768" w14:textId="7A47CD26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738B1B73" w14:textId="2E5CFE64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2F7B95C3" w14:textId="3526D82B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3FE63DDF" w14:textId="2F835CE5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  <w:noWrap/>
            <w:hideMark/>
          </w:tcPr>
          <w:p w14:paraId="53AC1030" w14:textId="77777777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  <w:noWrap/>
            <w:hideMark/>
          </w:tcPr>
          <w:p w14:paraId="721806C8" w14:textId="77777777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</w:tr>
      <w:tr w:rsidR="00BB6A7C" w:rsidRPr="00172142" w14:paraId="75ABEEC5" w14:textId="77777777" w:rsidTr="009834D6">
        <w:trPr>
          <w:trHeight w:val="276"/>
        </w:trPr>
        <w:tc>
          <w:tcPr>
            <w:tcW w:w="2466" w:type="dxa"/>
            <w:noWrap/>
            <w:hideMark/>
          </w:tcPr>
          <w:p w14:paraId="6528BAE3" w14:textId="77777777" w:rsidR="00BB6A7C" w:rsidRPr="00BE671F" w:rsidRDefault="00BB6A7C" w:rsidP="00BB6A7C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Sarcocheilichthys</w:t>
            </w:r>
            <w:proofErr w:type="spellEnd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kiansiensis</w:t>
            </w:r>
            <w:proofErr w:type="spellEnd"/>
          </w:p>
        </w:tc>
        <w:tc>
          <w:tcPr>
            <w:tcW w:w="806" w:type="dxa"/>
          </w:tcPr>
          <w:p w14:paraId="55AE5D04" w14:textId="77BBDEE3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152DCC2D" w14:textId="66C125A6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77FDA3ED" w14:textId="0DD3B156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20D3DF52" w14:textId="64C0B981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0EDF6CDD" w14:textId="2AC7B8F0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301AF349" w14:textId="0A019403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16E3B703" w14:textId="4EA427A8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2BB72A55" w14:textId="76F1EC01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353606A3" w14:textId="2F96265D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02BAE97D" w14:textId="40981D5E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662D6283" w14:textId="2E3FB30D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052A9B9E" w14:textId="5D8F813A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  <w:noWrap/>
            <w:hideMark/>
          </w:tcPr>
          <w:p w14:paraId="741F3536" w14:textId="77777777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  <w:noWrap/>
            <w:hideMark/>
          </w:tcPr>
          <w:p w14:paraId="54E9DD6B" w14:textId="77777777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</w:tr>
      <w:tr w:rsidR="00BB6A7C" w:rsidRPr="00172142" w14:paraId="0078666A" w14:textId="77777777" w:rsidTr="009834D6">
        <w:trPr>
          <w:trHeight w:val="276"/>
        </w:trPr>
        <w:tc>
          <w:tcPr>
            <w:tcW w:w="2466" w:type="dxa"/>
            <w:noWrap/>
            <w:hideMark/>
          </w:tcPr>
          <w:p w14:paraId="5FF3E1FE" w14:textId="77777777" w:rsidR="00BB6A7C" w:rsidRPr="00BE671F" w:rsidRDefault="00BB6A7C" w:rsidP="00BB6A7C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Saurogobio</w:t>
            </w:r>
            <w:proofErr w:type="spellEnd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dumerili</w:t>
            </w:r>
            <w:proofErr w:type="spellEnd"/>
          </w:p>
        </w:tc>
        <w:tc>
          <w:tcPr>
            <w:tcW w:w="806" w:type="dxa"/>
          </w:tcPr>
          <w:p w14:paraId="5476FA11" w14:textId="7D62972F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787CAA5B" w14:textId="1ACE375C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424DFBFF" w14:textId="0D46D7BC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3BE12070" w14:textId="50998831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7F0AA055" w14:textId="4B0E873C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6E56F59D" w14:textId="7997F02F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04C32EB6" w14:textId="0A922AAE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22C359EE" w14:textId="39F7E5F0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1FE61AD6" w14:textId="2E4A857E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18ED6611" w14:textId="26AB6D3A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25AE5A84" w14:textId="5CC4D3DC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069629E5" w14:textId="655D6536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  <w:noWrap/>
            <w:hideMark/>
          </w:tcPr>
          <w:p w14:paraId="7513BC41" w14:textId="77777777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  <w:noWrap/>
            <w:hideMark/>
          </w:tcPr>
          <w:p w14:paraId="649E80CE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</w:tr>
      <w:tr w:rsidR="00BB6A7C" w:rsidRPr="00172142" w14:paraId="3A2373AE" w14:textId="77777777" w:rsidTr="009834D6">
        <w:trPr>
          <w:trHeight w:val="276"/>
        </w:trPr>
        <w:tc>
          <w:tcPr>
            <w:tcW w:w="2466" w:type="dxa"/>
            <w:noWrap/>
            <w:hideMark/>
          </w:tcPr>
          <w:p w14:paraId="25FDA509" w14:textId="77777777" w:rsidR="00BB6A7C" w:rsidRPr="00BE671F" w:rsidRDefault="00BB6A7C" w:rsidP="00BB6A7C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Saurogobio</w:t>
            </w:r>
            <w:proofErr w:type="spellEnd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dabryi</w:t>
            </w:r>
            <w:proofErr w:type="spellEnd"/>
          </w:p>
        </w:tc>
        <w:tc>
          <w:tcPr>
            <w:tcW w:w="806" w:type="dxa"/>
          </w:tcPr>
          <w:p w14:paraId="6AD09491" w14:textId="4A4ED57E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6079572C" w14:textId="742E8708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758134EA" w14:textId="71CEF034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6FC0EFD6" w14:textId="2D0AA315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3B9C0FA3" w14:textId="0766DD8B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02672B1A" w14:textId="54E624A6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0F053535" w14:textId="247C161A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197A7B40" w14:textId="763D0086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72FD2ACE" w14:textId="7BF0061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23BCD158" w14:textId="198A07E4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4087B856" w14:textId="06008C79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145D1E0A" w14:textId="4B00ABF9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  <w:noWrap/>
            <w:hideMark/>
          </w:tcPr>
          <w:p w14:paraId="76313C36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  <w:noWrap/>
            <w:hideMark/>
          </w:tcPr>
          <w:p w14:paraId="717DA249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</w:tr>
      <w:tr w:rsidR="00BB6A7C" w:rsidRPr="00172142" w14:paraId="0093610E" w14:textId="77777777" w:rsidTr="009834D6">
        <w:trPr>
          <w:trHeight w:val="276"/>
        </w:trPr>
        <w:tc>
          <w:tcPr>
            <w:tcW w:w="2466" w:type="dxa"/>
            <w:noWrap/>
            <w:hideMark/>
          </w:tcPr>
          <w:p w14:paraId="7D19AAC1" w14:textId="77777777" w:rsidR="00BB6A7C" w:rsidRPr="00BE671F" w:rsidRDefault="00BB6A7C" w:rsidP="00BB6A7C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Squalidus</w:t>
            </w:r>
            <w:proofErr w:type="spellEnd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argentatus</w:t>
            </w:r>
            <w:proofErr w:type="spellEnd"/>
          </w:p>
        </w:tc>
        <w:tc>
          <w:tcPr>
            <w:tcW w:w="806" w:type="dxa"/>
          </w:tcPr>
          <w:p w14:paraId="6187FC7D" w14:textId="4D612082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14AA87FD" w14:textId="37FF2A1B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0F1AD379" w14:textId="2AE201D7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2BDF5FD5" w14:textId="0C1F29F5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34DB66FA" w14:textId="104DE1AF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0A420202" w14:textId="1C18CB99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2E9FDAF9" w14:textId="4768A276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78CBF179" w14:textId="1D4A1ACE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02E91981" w14:textId="42269FF5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2FB337DD" w14:textId="5F5D63AF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682D3756" w14:textId="5E19A07F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2913D896" w14:textId="73D243C0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  <w:noWrap/>
            <w:hideMark/>
          </w:tcPr>
          <w:p w14:paraId="1B95C91B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  <w:noWrap/>
            <w:hideMark/>
          </w:tcPr>
          <w:p w14:paraId="35F94F23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</w:tr>
      <w:tr w:rsidR="00BB6A7C" w:rsidRPr="00172142" w14:paraId="4771810F" w14:textId="77777777" w:rsidTr="009834D6">
        <w:trPr>
          <w:trHeight w:val="276"/>
        </w:trPr>
        <w:tc>
          <w:tcPr>
            <w:tcW w:w="2466" w:type="dxa"/>
            <w:noWrap/>
            <w:hideMark/>
          </w:tcPr>
          <w:p w14:paraId="30FF14CD" w14:textId="77777777" w:rsidR="00BB6A7C" w:rsidRPr="00BE671F" w:rsidRDefault="00BB6A7C" w:rsidP="00BB6A7C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Sarcocheilichthys</w:t>
            </w:r>
            <w:proofErr w:type="spellEnd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parvus</w:t>
            </w:r>
            <w:proofErr w:type="spellEnd"/>
          </w:p>
        </w:tc>
        <w:tc>
          <w:tcPr>
            <w:tcW w:w="806" w:type="dxa"/>
          </w:tcPr>
          <w:p w14:paraId="25ABE153" w14:textId="2228FDFC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57395CB3" w14:textId="52FF0C5F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2351D722" w14:textId="3B6D4DD4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5C23FDA0" w14:textId="229960DD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05DBEDBB" w14:textId="16D7B54B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21D688B0" w14:textId="7E477782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2FA65376" w14:textId="142D597E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4D673F09" w14:textId="3EF309B5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40C2091F" w14:textId="5ED360BB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17C97C9D" w14:textId="1CC610B6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7FFF5C58" w14:textId="182F1E3A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4326398D" w14:textId="647E03D9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  <w:noWrap/>
            <w:hideMark/>
          </w:tcPr>
          <w:p w14:paraId="3D8FD9B8" w14:textId="77777777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  <w:noWrap/>
            <w:hideMark/>
          </w:tcPr>
          <w:p w14:paraId="4BBBA430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</w:tr>
      <w:tr w:rsidR="00BB6A7C" w:rsidRPr="00172142" w14:paraId="726B6325" w14:textId="77777777" w:rsidTr="009834D6">
        <w:trPr>
          <w:trHeight w:val="276"/>
        </w:trPr>
        <w:tc>
          <w:tcPr>
            <w:tcW w:w="2466" w:type="dxa"/>
            <w:noWrap/>
            <w:hideMark/>
          </w:tcPr>
          <w:p w14:paraId="6870E4E7" w14:textId="77777777" w:rsidR="00BB6A7C" w:rsidRPr="00BE671F" w:rsidRDefault="00BB6A7C" w:rsidP="00BB6A7C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Sarcocheilichthys</w:t>
            </w:r>
            <w:proofErr w:type="spellEnd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 xml:space="preserve"> sinensis</w:t>
            </w:r>
          </w:p>
        </w:tc>
        <w:tc>
          <w:tcPr>
            <w:tcW w:w="806" w:type="dxa"/>
          </w:tcPr>
          <w:p w14:paraId="09EA8B3D" w14:textId="19A46F76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542918ED" w14:textId="1D8A8C0E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250161D8" w14:textId="6B4F84BF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1FC3554E" w14:textId="7125D559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4DBC268F" w14:textId="6C52B2FE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34ED35A8" w14:textId="16C0A8A5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1D64DA6A" w14:textId="2ACEFB56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0D72C9EC" w14:textId="0CC8396D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596F092D" w14:textId="6E32C0E5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4AB2151B" w14:textId="757BCB50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7F33ABF9" w14:textId="62A754BC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7C5C097A" w14:textId="516699A3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  <w:noWrap/>
            <w:hideMark/>
          </w:tcPr>
          <w:p w14:paraId="089B11A4" w14:textId="77777777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  <w:noWrap/>
            <w:hideMark/>
          </w:tcPr>
          <w:p w14:paraId="5D61396E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</w:tr>
      <w:tr w:rsidR="00BB6A7C" w:rsidRPr="00172142" w14:paraId="5F456AD0" w14:textId="77777777" w:rsidTr="009834D6">
        <w:trPr>
          <w:trHeight w:val="276"/>
        </w:trPr>
        <w:tc>
          <w:tcPr>
            <w:tcW w:w="2466" w:type="dxa"/>
            <w:noWrap/>
            <w:hideMark/>
          </w:tcPr>
          <w:p w14:paraId="1CC78040" w14:textId="77777777" w:rsidR="00BB6A7C" w:rsidRPr="00BE671F" w:rsidRDefault="00BB6A7C" w:rsidP="00BB6A7C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Sarcocheilichthys</w:t>
            </w:r>
            <w:proofErr w:type="spellEnd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nigripinnis</w:t>
            </w:r>
            <w:proofErr w:type="spellEnd"/>
          </w:p>
        </w:tc>
        <w:tc>
          <w:tcPr>
            <w:tcW w:w="806" w:type="dxa"/>
          </w:tcPr>
          <w:p w14:paraId="54C7B3C7" w14:textId="5454BD36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7B61774E" w14:textId="672BAC02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20604234" w14:textId="64A47F35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24E99971" w14:textId="5376BA15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5949A889" w14:textId="3BA9B5AE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5744BC0B" w14:textId="78128380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6343CFAA" w14:textId="618CCD6F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633F7FA8" w14:textId="784FC7D0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44C2F305" w14:textId="2C1EFEAA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3BF96738" w14:textId="2933BAEB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0C15468E" w14:textId="486A9CF1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6877DB07" w14:textId="6820DB14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  <w:noWrap/>
            <w:hideMark/>
          </w:tcPr>
          <w:p w14:paraId="56FC1852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  <w:noWrap/>
            <w:hideMark/>
          </w:tcPr>
          <w:p w14:paraId="19C2FA3C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</w:tr>
      <w:tr w:rsidR="00BB6A7C" w:rsidRPr="00172142" w14:paraId="0AD21763" w14:textId="77777777" w:rsidTr="009834D6">
        <w:trPr>
          <w:trHeight w:val="276"/>
        </w:trPr>
        <w:tc>
          <w:tcPr>
            <w:tcW w:w="2466" w:type="dxa"/>
            <w:noWrap/>
            <w:hideMark/>
          </w:tcPr>
          <w:p w14:paraId="051F93C5" w14:textId="77777777" w:rsidR="00BB6A7C" w:rsidRPr="00BE671F" w:rsidRDefault="00BB6A7C" w:rsidP="00BB6A7C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Carassius auratus</w:t>
            </w:r>
          </w:p>
        </w:tc>
        <w:tc>
          <w:tcPr>
            <w:tcW w:w="806" w:type="dxa"/>
          </w:tcPr>
          <w:p w14:paraId="5C0FD0E5" w14:textId="51EB9510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3B869447" w14:textId="1172A80A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3A151736" w14:textId="15B0FCC8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7496B8F8" w14:textId="0CCD901F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3F1710E1" w14:textId="78ABB457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1FE60D35" w14:textId="794BC33A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1AD11D7B" w14:textId="71B20831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2F3D569F" w14:textId="27B15FC3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2C1ED4E0" w14:textId="3C1C81C5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29E2017D" w14:textId="409690C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6F390364" w14:textId="3D13B1ED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6A129FDF" w14:textId="4F817870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  <w:noWrap/>
            <w:hideMark/>
          </w:tcPr>
          <w:p w14:paraId="0ACDCACB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  <w:noWrap/>
            <w:hideMark/>
          </w:tcPr>
          <w:p w14:paraId="08AACA48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</w:tr>
      <w:tr w:rsidR="00BB6A7C" w:rsidRPr="00172142" w14:paraId="0C8CBEDD" w14:textId="77777777" w:rsidTr="009834D6">
        <w:trPr>
          <w:trHeight w:val="276"/>
        </w:trPr>
        <w:tc>
          <w:tcPr>
            <w:tcW w:w="2466" w:type="dxa"/>
            <w:noWrap/>
            <w:hideMark/>
          </w:tcPr>
          <w:p w14:paraId="38D7F992" w14:textId="77777777" w:rsidR="00BB6A7C" w:rsidRPr="00BE671F" w:rsidRDefault="00BB6A7C" w:rsidP="00BB6A7C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 xml:space="preserve">Cyprinus </w:t>
            </w: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carpio</w:t>
            </w:r>
            <w:proofErr w:type="spellEnd"/>
          </w:p>
        </w:tc>
        <w:tc>
          <w:tcPr>
            <w:tcW w:w="806" w:type="dxa"/>
          </w:tcPr>
          <w:p w14:paraId="1FDD9B78" w14:textId="55C2557C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6F7DBFCF" w14:textId="76A53CE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6485651A" w14:textId="41DE470B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0540806E" w14:textId="451EBC98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624BD5C9" w14:textId="6E326F87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1A5BDF0A" w14:textId="6A8D807A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275A9D54" w14:textId="55F13D14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6E4A9879" w14:textId="5AB39694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7089AE4A" w14:textId="2CAB3D62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208FE1ED" w14:textId="6B3D001A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44889053" w14:textId="379DABE9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04776C74" w14:textId="34F6494A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  <w:noWrap/>
            <w:hideMark/>
          </w:tcPr>
          <w:p w14:paraId="4EA1A69E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  <w:noWrap/>
            <w:hideMark/>
          </w:tcPr>
          <w:p w14:paraId="3C49B877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</w:tr>
      <w:tr w:rsidR="00BB6A7C" w:rsidRPr="00172142" w14:paraId="681F1135" w14:textId="77777777" w:rsidTr="009834D6">
        <w:trPr>
          <w:trHeight w:val="276"/>
        </w:trPr>
        <w:tc>
          <w:tcPr>
            <w:tcW w:w="2466" w:type="dxa"/>
            <w:noWrap/>
            <w:hideMark/>
          </w:tcPr>
          <w:p w14:paraId="0E82D751" w14:textId="77777777" w:rsidR="00BB6A7C" w:rsidRPr="00BE671F" w:rsidRDefault="00BB6A7C" w:rsidP="00BB6A7C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Aristichthys</w:t>
            </w:r>
            <w:proofErr w:type="spellEnd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 xml:space="preserve"> nobilis</w:t>
            </w:r>
          </w:p>
        </w:tc>
        <w:tc>
          <w:tcPr>
            <w:tcW w:w="806" w:type="dxa"/>
          </w:tcPr>
          <w:p w14:paraId="4BB90663" w14:textId="1B566B9D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643FA19C" w14:textId="3C1E6FBE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347A7CA7" w14:textId="0758484B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09D8B637" w14:textId="4735EA0F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6FAA1B7D" w14:textId="1FED8D0C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7387AB35" w14:textId="5186C4A0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25C4CF3D" w14:textId="22C11D15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2796844D" w14:textId="36A48455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57D02D80" w14:textId="405E91C6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4F7A9F54" w14:textId="1E39CF2C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45CCF66E" w14:textId="36D8E92E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2DEC1DD9" w14:textId="6766653C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  <w:noWrap/>
            <w:hideMark/>
          </w:tcPr>
          <w:p w14:paraId="7FBB095C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  <w:noWrap/>
            <w:hideMark/>
          </w:tcPr>
          <w:p w14:paraId="1FC9F990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</w:tr>
      <w:tr w:rsidR="00BB6A7C" w:rsidRPr="00172142" w14:paraId="02A7F437" w14:textId="77777777" w:rsidTr="009834D6">
        <w:trPr>
          <w:trHeight w:val="276"/>
        </w:trPr>
        <w:tc>
          <w:tcPr>
            <w:tcW w:w="2466" w:type="dxa"/>
            <w:noWrap/>
            <w:hideMark/>
          </w:tcPr>
          <w:p w14:paraId="0AE3FE64" w14:textId="77777777" w:rsidR="00BB6A7C" w:rsidRPr="00BE671F" w:rsidRDefault="00BB6A7C" w:rsidP="00BB6A7C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Hypophthalmichthys</w:t>
            </w:r>
            <w:proofErr w:type="spellEnd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 xml:space="preserve"> molitrix</w:t>
            </w:r>
          </w:p>
        </w:tc>
        <w:tc>
          <w:tcPr>
            <w:tcW w:w="806" w:type="dxa"/>
          </w:tcPr>
          <w:p w14:paraId="193E0A1F" w14:textId="5D6B1949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26CC0D5C" w14:textId="76B18F62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3A1128F9" w14:textId="60DA09CF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0FA33D16" w14:textId="7A612F4A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0F8761D7" w14:textId="7748DAB3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025AFDA3" w14:textId="3A321514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1626D794" w14:textId="658568EC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3F285D18" w14:textId="60757F2D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6E0C131A" w14:textId="070B231D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4B3FE91B" w14:textId="2ACD89DA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7672EE5F" w14:textId="3A7653E4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349EB9FE" w14:textId="5E46A854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  <w:noWrap/>
            <w:hideMark/>
          </w:tcPr>
          <w:p w14:paraId="5CF0CF90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  <w:noWrap/>
            <w:hideMark/>
          </w:tcPr>
          <w:p w14:paraId="054E4D4F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</w:tr>
      <w:tr w:rsidR="00BB6A7C" w:rsidRPr="00172142" w14:paraId="566C78E5" w14:textId="77777777" w:rsidTr="009834D6">
        <w:trPr>
          <w:trHeight w:val="276"/>
        </w:trPr>
        <w:tc>
          <w:tcPr>
            <w:tcW w:w="2466" w:type="dxa"/>
            <w:noWrap/>
            <w:hideMark/>
          </w:tcPr>
          <w:p w14:paraId="0050935D" w14:textId="77777777" w:rsidR="00BB6A7C" w:rsidRPr="00BE671F" w:rsidRDefault="00BB6A7C" w:rsidP="00BB6A7C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Acrossocheilus</w:t>
            </w:r>
            <w:proofErr w:type="spellEnd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parallens</w:t>
            </w:r>
            <w:proofErr w:type="spellEnd"/>
          </w:p>
        </w:tc>
        <w:tc>
          <w:tcPr>
            <w:tcW w:w="806" w:type="dxa"/>
          </w:tcPr>
          <w:p w14:paraId="19CBC8C1" w14:textId="70B5E8A6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32643A73" w14:textId="14D687C2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066BB7DB" w14:textId="27B73C9E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1F2467F3" w14:textId="7D603505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2BC54532" w14:textId="40FB00F6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4122598E" w14:textId="2E5F69C6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1FD75763" w14:textId="4A170BB6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251A28E0" w14:textId="169CDA6F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6F02A27B" w14:textId="514EBC44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10767194" w14:textId="2A2E32E2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66AF18DA" w14:textId="687D24EC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0ED44BFD" w14:textId="57B4902E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  <w:noWrap/>
            <w:hideMark/>
          </w:tcPr>
          <w:p w14:paraId="27368ED0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  <w:noWrap/>
            <w:hideMark/>
          </w:tcPr>
          <w:p w14:paraId="1C2AE848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</w:tr>
      <w:tr w:rsidR="00BB6A7C" w:rsidRPr="00172142" w14:paraId="73383801" w14:textId="77777777" w:rsidTr="009834D6">
        <w:trPr>
          <w:trHeight w:val="276"/>
        </w:trPr>
        <w:tc>
          <w:tcPr>
            <w:tcW w:w="2466" w:type="dxa"/>
            <w:noWrap/>
            <w:hideMark/>
          </w:tcPr>
          <w:p w14:paraId="1A66D9F6" w14:textId="77777777" w:rsidR="00BB6A7C" w:rsidRPr="00BE671F" w:rsidRDefault="00BB6A7C" w:rsidP="00BB6A7C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Spinibarbus</w:t>
            </w:r>
            <w:proofErr w:type="spellEnd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hollandi</w:t>
            </w:r>
            <w:proofErr w:type="spellEnd"/>
          </w:p>
        </w:tc>
        <w:tc>
          <w:tcPr>
            <w:tcW w:w="806" w:type="dxa"/>
          </w:tcPr>
          <w:p w14:paraId="169A8E75" w14:textId="0DAB0E10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410731D5" w14:textId="0522D959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584D908F" w14:textId="3B9D3AE3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727F0AD3" w14:textId="6EDF0CDB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6F10CE2D" w14:textId="7860A1A0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6FF8EF8A" w14:textId="1D698BAD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6EE5532B" w14:textId="7129271F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26B7843C" w14:textId="1A749C2F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196AD4B3" w14:textId="54996766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53F4F6C7" w14:textId="4962D4E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0BC04ED4" w14:textId="23FE5C6F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580AEEE8" w14:textId="450C239B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  <w:noWrap/>
            <w:hideMark/>
          </w:tcPr>
          <w:p w14:paraId="1394937F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  <w:noWrap/>
            <w:hideMark/>
          </w:tcPr>
          <w:p w14:paraId="7CC512E8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</w:tr>
      <w:tr w:rsidR="00BB6A7C" w:rsidRPr="00172142" w14:paraId="47364E7B" w14:textId="77777777" w:rsidTr="009834D6">
        <w:trPr>
          <w:trHeight w:val="276"/>
        </w:trPr>
        <w:tc>
          <w:tcPr>
            <w:tcW w:w="2466" w:type="dxa"/>
            <w:noWrap/>
            <w:hideMark/>
          </w:tcPr>
          <w:p w14:paraId="4EC9714D" w14:textId="77777777" w:rsidR="00BB6A7C" w:rsidRPr="00BE671F" w:rsidRDefault="00BB6A7C" w:rsidP="00BB6A7C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Silurus</w:t>
            </w:r>
            <w:proofErr w:type="spellEnd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asotus</w:t>
            </w:r>
            <w:proofErr w:type="spellEnd"/>
          </w:p>
        </w:tc>
        <w:tc>
          <w:tcPr>
            <w:tcW w:w="806" w:type="dxa"/>
          </w:tcPr>
          <w:p w14:paraId="3D78A35B" w14:textId="764722B3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0927A586" w14:textId="24F8E3D4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15D1ECE2" w14:textId="19E8E6DE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40FD779D" w14:textId="7DFD1A20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2CB003A5" w14:textId="2E25632C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79BA55DE" w14:textId="75202EE8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1F9CFC51" w14:textId="52CEC094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0A55EE42" w14:textId="069871F9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569BDED6" w14:textId="1C20A712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1F49BDCD" w14:textId="6F8E82B9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7A935EF7" w14:textId="702CDAF9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53DFE695" w14:textId="7DBEC48D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  <w:noWrap/>
            <w:hideMark/>
          </w:tcPr>
          <w:p w14:paraId="476828A4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  <w:noWrap/>
            <w:hideMark/>
          </w:tcPr>
          <w:p w14:paraId="4C9725FA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</w:tr>
      <w:tr w:rsidR="00BB6A7C" w:rsidRPr="00172142" w14:paraId="2F8C8BED" w14:textId="77777777" w:rsidTr="009834D6">
        <w:trPr>
          <w:trHeight w:val="276"/>
        </w:trPr>
        <w:tc>
          <w:tcPr>
            <w:tcW w:w="2466" w:type="dxa"/>
            <w:noWrap/>
          </w:tcPr>
          <w:p w14:paraId="32A952F2" w14:textId="7C3CCA5B" w:rsidR="00BB6A7C" w:rsidRPr="00BE671F" w:rsidRDefault="00BB6A7C" w:rsidP="00BB6A7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BE671F">
              <w:rPr>
                <w:rFonts w:ascii="Times New Roman" w:hAnsi="Times New Roman" w:cs="Times New Roman"/>
                <w:b/>
                <w:bCs/>
                <w:szCs w:val="21"/>
              </w:rPr>
              <w:t>Clariidae</w:t>
            </w:r>
            <w:proofErr w:type="spellEnd"/>
          </w:p>
        </w:tc>
        <w:tc>
          <w:tcPr>
            <w:tcW w:w="806" w:type="dxa"/>
          </w:tcPr>
          <w:p w14:paraId="548741BE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646BFBE4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199B8AA9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4C12EE1C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4F51E03E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64A3F616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63631A41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6DDC61F2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5A393753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71447491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1691F46F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7349335B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  <w:noWrap/>
          </w:tcPr>
          <w:p w14:paraId="0C6250F0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  <w:noWrap/>
          </w:tcPr>
          <w:p w14:paraId="0D788573" w14:textId="77777777" w:rsidR="00BB6A7C" w:rsidRPr="00172142" w:rsidRDefault="00BB6A7C" w:rsidP="00BB6A7C">
            <w:pPr>
              <w:spacing w:line="360" w:lineRule="auto"/>
            </w:pPr>
          </w:p>
        </w:tc>
      </w:tr>
      <w:tr w:rsidR="00BB6A7C" w:rsidRPr="00172142" w14:paraId="1EA62FB1" w14:textId="77777777" w:rsidTr="009834D6">
        <w:trPr>
          <w:trHeight w:val="276"/>
        </w:trPr>
        <w:tc>
          <w:tcPr>
            <w:tcW w:w="2466" w:type="dxa"/>
            <w:noWrap/>
            <w:hideMark/>
          </w:tcPr>
          <w:p w14:paraId="096DAA11" w14:textId="77777777" w:rsidR="00BB6A7C" w:rsidRPr="00BE671F" w:rsidRDefault="00BB6A7C" w:rsidP="00BB6A7C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Clarias</w:t>
            </w:r>
            <w:proofErr w:type="spellEnd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 xml:space="preserve"> leather</w:t>
            </w:r>
          </w:p>
        </w:tc>
        <w:tc>
          <w:tcPr>
            <w:tcW w:w="806" w:type="dxa"/>
          </w:tcPr>
          <w:p w14:paraId="534C85CD" w14:textId="220B1149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4D5FA7FB" w14:textId="7B491434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02AA4746" w14:textId="16ED824E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40514AFA" w14:textId="71E04578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18349248" w14:textId="6B5A6620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732CB9AA" w14:textId="6EB469EC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699B4C52" w14:textId="60BED265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20806FFA" w14:textId="21590818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560C846A" w14:textId="2BB63069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2024CE02" w14:textId="4939E71F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56BDA42C" w14:textId="03D97BB2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01785C4C" w14:textId="1A874DDC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  <w:noWrap/>
            <w:hideMark/>
          </w:tcPr>
          <w:p w14:paraId="566DFB1E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  <w:noWrap/>
            <w:hideMark/>
          </w:tcPr>
          <w:p w14:paraId="61BEE7E9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</w:tr>
      <w:tr w:rsidR="00BB6A7C" w:rsidRPr="00172142" w14:paraId="34D8DA39" w14:textId="77777777" w:rsidTr="009834D6">
        <w:trPr>
          <w:trHeight w:val="276"/>
        </w:trPr>
        <w:tc>
          <w:tcPr>
            <w:tcW w:w="2466" w:type="dxa"/>
            <w:noWrap/>
            <w:hideMark/>
          </w:tcPr>
          <w:p w14:paraId="68804FC6" w14:textId="77777777" w:rsidR="00BB6A7C" w:rsidRPr="00BE671F" w:rsidRDefault="00BB6A7C" w:rsidP="00BB6A7C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Clarias</w:t>
            </w:r>
            <w:proofErr w:type="spellEnd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fuscus</w:t>
            </w:r>
            <w:proofErr w:type="spellEnd"/>
          </w:p>
        </w:tc>
        <w:tc>
          <w:tcPr>
            <w:tcW w:w="806" w:type="dxa"/>
          </w:tcPr>
          <w:p w14:paraId="13E3AE75" w14:textId="1DA2D27F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7194904C" w14:textId="3D990713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2BA7BBA5" w14:textId="30ACB1E5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2B300CAF" w14:textId="43D5F292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32B8B092" w14:textId="060CBCFC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28412BBE" w14:textId="1A507574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7A7C905B" w14:textId="139A445C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16EFF76E" w14:textId="6F9841C1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00D7023A" w14:textId="076C01F1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7AC8D807" w14:textId="4D646A1A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4BF3CD39" w14:textId="496B0B3E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2FD73B73" w14:textId="53C2B57B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  <w:noWrap/>
            <w:hideMark/>
          </w:tcPr>
          <w:p w14:paraId="54CFB627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  <w:noWrap/>
            <w:hideMark/>
          </w:tcPr>
          <w:p w14:paraId="7F8B7209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</w:tr>
      <w:tr w:rsidR="00BB6A7C" w:rsidRPr="00172142" w14:paraId="2C6EBF08" w14:textId="77777777" w:rsidTr="009834D6">
        <w:trPr>
          <w:trHeight w:val="276"/>
        </w:trPr>
        <w:tc>
          <w:tcPr>
            <w:tcW w:w="2466" w:type="dxa"/>
            <w:noWrap/>
          </w:tcPr>
          <w:p w14:paraId="2E71A09C" w14:textId="23EEE392" w:rsidR="00BB6A7C" w:rsidRPr="009D4F28" w:rsidRDefault="00BB6A7C" w:rsidP="00BB6A7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proofErr w:type="spellStart"/>
            <w:r w:rsidRPr="009D4F28">
              <w:rPr>
                <w:rFonts w:ascii="Times New Roma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  <w:t>Amblycipitidae</w:t>
            </w:r>
            <w:proofErr w:type="spellEnd"/>
          </w:p>
        </w:tc>
        <w:tc>
          <w:tcPr>
            <w:tcW w:w="806" w:type="dxa"/>
          </w:tcPr>
          <w:p w14:paraId="7CE990A8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5BF45839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2B8C6E07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18578278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196BE1A8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62DFDB29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79276DB0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402A88B4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7F047551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5DF8B0C1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31C65E11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63F237B7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  <w:noWrap/>
          </w:tcPr>
          <w:p w14:paraId="06A0C105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  <w:noWrap/>
          </w:tcPr>
          <w:p w14:paraId="5D3CECF8" w14:textId="77777777" w:rsidR="00BB6A7C" w:rsidRPr="00172142" w:rsidRDefault="00BB6A7C" w:rsidP="00BB6A7C">
            <w:pPr>
              <w:spacing w:line="360" w:lineRule="auto"/>
            </w:pPr>
          </w:p>
        </w:tc>
      </w:tr>
      <w:tr w:rsidR="00BB6A7C" w:rsidRPr="00172142" w14:paraId="3E5697CF" w14:textId="77777777" w:rsidTr="009834D6">
        <w:trPr>
          <w:trHeight w:val="276"/>
        </w:trPr>
        <w:tc>
          <w:tcPr>
            <w:tcW w:w="2466" w:type="dxa"/>
            <w:noWrap/>
            <w:hideMark/>
          </w:tcPr>
          <w:p w14:paraId="7E3898DE" w14:textId="77777777" w:rsidR="00BB6A7C" w:rsidRPr="00BE671F" w:rsidRDefault="00BB6A7C" w:rsidP="00BB6A7C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Liobagrus</w:t>
            </w:r>
            <w:proofErr w:type="spellEnd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anguillicanuda</w:t>
            </w:r>
            <w:proofErr w:type="spellEnd"/>
          </w:p>
        </w:tc>
        <w:tc>
          <w:tcPr>
            <w:tcW w:w="806" w:type="dxa"/>
          </w:tcPr>
          <w:p w14:paraId="15F5314E" w14:textId="0A7215BA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62AC4932" w14:textId="32B14B3B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70068A4C" w14:textId="6C316393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3CA3FDC2" w14:textId="01C7AD20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13A536DD" w14:textId="31BABDA1" w:rsidR="00BB6A7C" w:rsidRPr="00172142" w:rsidRDefault="00BB6A7C" w:rsidP="00BB6A7C">
            <w:pPr>
              <w:spacing w:line="360" w:lineRule="auto"/>
            </w:pPr>
            <w:r w:rsidRPr="00172142">
              <w:t xml:space="preserve"> </w:t>
            </w:r>
          </w:p>
        </w:tc>
        <w:tc>
          <w:tcPr>
            <w:tcW w:w="806" w:type="dxa"/>
          </w:tcPr>
          <w:p w14:paraId="11FDEB64" w14:textId="1BB69A37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5EEE0D2C" w14:textId="203D44D5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1FB7EE9C" w14:textId="3F1F7C6E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7F67BA13" w14:textId="55932D34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5F833B2A" w14:textId="2047391F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636241F3" w14:textId="2A9B307A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47C9F9C1" w14:textId="6FB9113D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  <w:noWrap/>
            <w:hideMark/>
          </w:tcPr>
          <w:p w14:paraId="2E8B9813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  <w:noWrap/>
            <w:hideMark/>
          </w:tcPr>
          <w:p w14:paraId="45B4DC86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</w:tr>
      <w:tr w:rsidR="00BB6A7C" w:rsidRPr="00172142" w14:paraId="141DD2A5" w14:textId="77777777" w:rsidTr="009834D6">
        <w:trPr>
          <w:trHeight w:val="276"/>
        </w:trPr>
        <w:tc>
          <w:tcPr>
            <w:tcW w:w="2466" w:type="dxa"/>
            <w:noWrap/>
          </w:tcPr>
          <w:p w14:paraId="2573D156" w14:textId="4BCAE296" w:rsidR="00BB6A7C" w:rsidRPr="009D4F28" w:rsidRDefault="00BB6A7C" w:rsidP="00BB6A7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9D4F28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>Bagridae</w:t>
            </w:r>
            <w:proofErr w:type="spellEnd"/>
          </w:p>
        </w:tc>
        <w:tc>
          <w:tcPr>
            <w:tcW w:w="806" w:type="dxa"/>
          </w:tcPr>
          <w:p w14:paraId="644D8304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1C88148D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4DF84E2D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2350DCD3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789B0FCD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7AD7749A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5080A6F1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1A2DF879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2D3617B2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2F602624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612A9FCA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6E61702C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  <w:noWrap/>
          </w:tcPr>
          <w:p w14:paraId="62E417AB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  <w:noWrap/>
          </w:tcPr>
          <w:p w14:paraId="543CC591" w14:textId="77777777" w:rsidR="00BB6A7C" w:rsidRPr="00172142" w:rsidRDefault="00BB6A7C" w:rsidP="00BB6A7C">
            <w:pPr>
              <w:spacing w:line="360" w:lineRule="auto"/>
            </w:pPr>
          </w:p>
        </w:tc>
      </w:tr>
      <w:tr w:rsidR="00BB6A7C" w:rsidRPr="00172142" w14:paraId="3ADE8CEB" w14:textId="77777777" w:rsidTr="009834D6">
        <w:trPr>
          <w:trHeight w:val="276"/>
        </w:trPr>
        <w:tc>
          <w:tcPr>
            <w:tcW w:w="2466" w:type="dxa"/>
            <w:noWrap/>
            <w:hideMark/>
          </w:tcPr>
          <w:p w14:paraId="1B0AB339" w14:textId="77777777" w:rsidR="00BB6A7C" w:rsidRPr="00BE671F" w:rsidRDefault="00BB6A7C" w:rsidP="00BB6A7C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Hemibagrus</w:t>
            </w:r>
            <w:proofErr w:type="spellEnd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macropterus</w:t>
            </w:r>
            <w:proofErr w:type="spellEnd"/>
          </w:p>
        </w:tc>
        <w:tc>
          <w:tcPr>
            <w:tcW w:w="806" w:type="dxa"/>
          </w:tcPr>
          <w:p w14:paraId="28854F8E" w14:textId="55B82DE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45B91A5F" w14:textId="569FDC6A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184CF695" w14:textId="3DC5DFE2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22932362" w14:textId="64494F2F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51DFF7FA" w14:textId="64099829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60364F85" w14:textId="4746F6DD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4D393B4E" w14:textId="698656D3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129F64A6" w14:textId="35F5506B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6DE702A1" w14:textId="0A39F5A4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2DB30F01" w14:textId="67670D49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42F9F8F7" w14:textId="1E9F81D4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015E08EF" w14:textId="29D73E08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  <w:noWrap/>
            <w:hideMark/>
          </w:tcPr>
          <w:p w14:paraId="65D9052A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  <w:noWrap/>
            <w:hideMark/>
          </w:tcPr>
          <w:p w14:paraId="3445126C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</w:tr>
      <w:tr w:rsidR="00BB6A7C" w:rsidRPr="00172142" w14:paraId="30AE7496" w14:textId="77777777" w:rsidTr="009834D6">
        <w:trPr>
          <w:trHeight w:val="276"/>
        </w:trPr>
        <w:tc>
          <w:tcPr>
            <w:tcW w:w="2466" w:type="dxa"/>
            <w:noWrap/>
            <w:hideMark/>
          </w:tcPr>
          <w:p w14:paraId="06D0F1DC" w14:textId="77777777" w:rsidR="00BB6A7C" w:rsidRPr="00BE671F" w:rsidRDefault="00BB6A7C" w:rsidP="00BB6A7C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Pelteobagrus</w:t>
            </w:r>
            <w:proofErr w:type="spellEnd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fulvidraco</w:t>
            </w:r>
            <w:proofErr w:type="spellEnd"/>
          </w:p>
        </w:tc>
        <w:tc>
          <w:tcPr>
            <w:tcW w:w="806" w:type="dxa"/>
          </w:tcPr>
          <w:p w14:paraId="3039DB61" w14:textId="15C5CCA4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460D32BF" w14:textId="4DD7C15F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1BB608AE" w14:textId="6B2AC714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6931B601" w14:textId="6B6F9E82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5FFF9E60" w14:textId="5F1F5275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6B4E74E9" w14:textId="08794FAF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00F1EE43" w14:textId="61BDC660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765A15C5" w14:textId="1F1AE527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4ADA9C8A" w14:textId="6C914E92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1D35F494" w14:textId="77759E1B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0E32EAA9" w14:textId="68445CC2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25577FCC" w14:textId="41738FE6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  <w:noWrap/>
            <w:hideMark/>
          </w:tcPr>
          <w:p w14:paraId="2B0A9C19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  <w:noWrap/>
            <w:hideMark/>
          </w:tcPr>
          <w:p w14:paraId="7997942E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</w:tr>
      <w:tr w:rsidR="00BB6A7C" w:rsidRPr="00172142" w14:paraId="6BD3D8D5" w14:textId="77777777" w:rsidTr="009834D6">
        <w:trPr>
          <w:trHeight w:val="276"/>
        </w:trPr>
        <w:tc>
          <w:tcPr>
            <w:tcW w:w="2466" w:type="dxa"/>
            <w:noWrap/>
            <w:hideMark/>
          </w:tcPr>
          <w:p w14:paraId="2FBB5EC8" w14:textId="77777777" w:rsidR="00BB6A7C" w:rsidRPr="00BE671F" w:rsidRDefault="00BB6A7C" w:rsidP="00BB6A7C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Pelteobagrus</w:t>
            </w:r>
            <w:proofErr w:type="spellEnd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eupogon</w:t>
            </w:r>
            <w:proofErr w:type="spellEnd"/>
          </w:p>
        </w:tc>
        <w:tc>
          <w:tcPr>
            <w:tcW w:w="806" w:type="dxa"/>
          </w:tcPr>
          <w:p w14:paraId="7D85FE4C" w14:textId="60485B42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2D45FB09" w14:textId="692244CF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582A7F76" w14:textId="63242C45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739DC944" w14:textId="3420C94E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79CF46D2" w14:textId="4FAB2C1E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4FC255AF" w14:textId="30F2A66C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3F9F652B" w14:textId="4870360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614E740E" w14:textId="65D5B932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7F2C49C6" w14:textId="1D802782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78B05EC4" w14:textId="763F63EC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725005A5" w14:textId="21A767E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11E1007B" w14:textId="09643FFA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  <w:noWrap/>
            <w:hideMark/>
          </w:tcPr>
          <w:p w14:paraId="746BF243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  <w:noWrap/>
            <w:hideMark/>
          </w:tcPr>
          <w:p w14:paraId="12BBB538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</w:tr>
      <w:tr w:rsidR="00BB6A7C" w:rsidRPr="00172142" w14:paraId="4461B165" w14:textId="77777777" w:rsidTr="009834D6">
        <w:trPr>
          <w:trHeight w:val="276"/>
        </w:trPr>
        <w:tc>
          <w:tcPr>
            <w:tcW w:w="2466" w:type="dxa"/>
            <w:noWrap/>
            <w:hideMark/>
          </w:tcPr>
          <w:p w14:paraId="39325CFD" w14:textId="77777777" w:rsidR="00BB6A7C" w:rsidRPr="00BE671F" w:rsidRDefault="00BB6A7C" w:rsidP="00BB6A7C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Pelteobagrus</w:t>
            </w:r>
            <w:proofErr w:type="spellEnd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nitidus</w:t>
            </w:r>
            <w:proofErr w:type="spellEnd"/>
          </w:p>
        </w:tc>
        <w:tc>
          <w:tcPr>
            <w:tcW w:w="806" w:type="dxa"/>
          </w:tcPr>
          <w:p w14:paraId="0D3270CC" w14:textId="52E1EF35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066899B6" w14:textId="62B6973C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58D4E1D0" w14:textId="7DC34361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2042E8C0" w14:textId="68D77459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762D5C6B" w14:textId="74C85E0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4BFFCF71" w14:textId="67E73966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49AF7B69" w14:textId="13D58CA1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082E7819" w14:textId="532E9D90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4F0A3673" w14:textId="5878726D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5A2ABE9A" w14:textId="78E94726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1C58D0B2" w14:textId="2E49D233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3D8B644F" w14:textId="65F70FFE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  <w:noWrap/>
            <w:hideMark/>
          </w:tcPr>
          <w:p w14:paraId="2455071D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  <w:noWrap/>
            <w:hideMark/>
          </w:tcPr>
          <w:p w14:paraId="152A0E52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</w:tr>
      <w:tr w:rsidR="00BB6A7C" w:rsidRPr="00172142" w14:paraId="6B17C44C" w14:textId="77777777" w:rsidTr="009834D6">
        <w:trPr>
          <w:trHeight w:val="276"/>
        </w:trPr>
        <w:tc>
          <w:tcPr>
            <w:tcW w:w="2466" w:type="dxa"/>
            <w:noWrap/>
            <w:hideMark/>
          </w:tcPr>
          <w:p w14:paraId="72DF3C0A" w14:textId="77777777" w:rsidR="00BB6A7C" w:rsidRPr="00BE671F" w:rsidRDefault="00BB6A7C" w:rsidP="00BB6A7C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Pelteobagrus</w:t>
            </w:r>
            <w:proofErr w:type="spellEnd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vachelli</w:t>
            </w:r>
            <w:proofErr w:type="spellEnd"/>
          </w:p>
        </w:tc>
        <w:tc>
          <w:tcPr>
            <w:tcW w:w="806" w:type="dxa"/>
          </w:tcPr>
          <w:p w14:paraId="108B5FD9" w14:textId="40A2A43D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4D24CC60" w14:textId="11D4B111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4A3F44EB" w14:textId="46FCEB28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7562236B" w14:textId="2C977152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2BAF6BEE" w14:textId="45CC184C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5A3D6169" w14:textId="2C91F8CA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62405296" w14:textId="0280A70D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241BE1A0" w14:textId="3E5F7474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4F999FFE" w14:textId="1FCAB563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6C20AAD0" w14:textId="285B64BB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586C29E4" w14:textId="6111BABA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749BB282" w14:textId="522D69A0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  <w:noWrap/>
            <w:hideMark/>
          </w:tcPr>
          <w:p w14:paraId="68FE99AA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  <w:noWrap/>
            <w:hideMark/>
          </w:tcPr>
          <w:p w14:paraId="6C0C27E6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</w:tr>
      <w:tr w:rsidR="00BB6A7C" w:rsidRPr="00172142" w14:paraId="3FB9804C" w14:textId="77777777" w:rsidTr="009834D6">
        <w:trPr>
          <w:trHeight w:val="276"/>
        </w:trPr>
        <w:tc>
          <w:tcPr>
            <w:tcW w:w="2466" w:type="dxa"/>
            <w:noWrap/>
            <w:hideMark/>
          </w:tcPr>
          <w:p w14:paraId="09D28B74" w14:textId="77777777" w:rsidR="00BB6A7C" w:rsidRPr="00BE671F" w:rsidRDefault="00BB6A7C" w:rsidP="00BB6A7C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Pseudobagrus</w:t>
            </w:r>
            <w:proofErr w:type="spellEnd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albomarginatus</w:t>
            </w:r>
            <w:proofErr w:type="spellEnd"/>
          </w:p>
        </w:tc>
        <w:tc>
          <w:tcPr>
            <w:tcW w:w="806" w:type="dxa"/>
          </w:tcPr>
          <w:p w14:paraId="73F67C69" w14:textId="3A8385C9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723E1614" w14:textId="27998B9B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5BD76FF1" w14:textId="6FD62E60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7BBFEE23" w14:textId="48E31B59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4DDD2E43" w14:textId="41CCE8DC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4001B6DF" w14:textId="77022516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058B27E1" w14:textId="1C9557CB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3719E823" w14:textId="6F03697E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15F3E738" w14:textId="3E9D5F1F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6018BCE2" w14:textId="55343160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57E6AA0C" w14:textId="0035675D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16564467" w14:textId="3339FD9C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  <w:noWrap/>
            <w:hideMark/>
          </w:tcPr>
          <w:p w14:paraId="1ED2284C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  <w:noWrap/>
            <w:hideMark/>
          </w:tcPr>
          <w:p w14:paraId="44089142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</w:tr>
      <w:tr w:rsidR="00BB6A7C" w:rsidRPr="00172142" w14:paraId="6AE4D967" w14:textId="77777777" w:rsidTr="009834D6">
        <w:trPr>
          <w:trHeight w:val="276"/>
        </w:trPr>
        <w:tc>
          <w:tcPr>
            <w:tcW w:w="2466" w:type="dxa"/>
            <w:noWrap/>
            <w:hideMark/>
          </w:tcPr>
          <w:p w14:paraId="4A7BAD7D" w14:textId="77777777" w:rsidR="00BB6A7C" w:rsidRPr="00BE671F" w:rsidRDefault="00BB6A7C" w:rsidP="00BB6A7C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Pseudobagrus</w:t>
            </w:r>
            <w:proofErr w:type="spellEnd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 xml:space="preserve"> tenuis</w:t>
            </w:r>
          </w:p>
        </w:tc>
        <w:tc>
          <w:tcPr>
            <w:tcW w:w="806" w:type="dxa"/>
          </w:tcPr>
          <w:p w14:paraId="438B6463" w14:textId="62B050C0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3F05A189" w14:textId="488D7626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3CF3159E" w14:textId="06BE18B5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11B7AC5D" w14:textId="4B9D06E3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1AC9E6A2" w14:textId="6D0E242C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24C7B987" w14:textId="2855B6AD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1086EF22" w14:textId="2855D7D3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188B5FCD" w14:textId="70F3016E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3C1F8EE2" w14:textId="3656FF08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6905F29F" w14:textId="4E5708BD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409FCA19" w14:textId="1BCAFC95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16CA87B8" w14:textId="52C32562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  <w:noWrap/>
            <w:hideMark/>
          </w:tcPr>
          <w:p w14:paraId="27C38FE0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  <w:noWrap/>
            <w:hideMark/>
          </w:tcPr>
          <w:p w14:paraId="239FCFD1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</w:tr>
      <w:tr w:rsidR="00BB6A7C" w:rsidRPr="00172142" w14:paraId="4133CC37" w14:textId="77777777" w:rsidTr="009834D6">
        <w:trPr>
          <w:trHeight w:val="276"/>
        </w:trPr>
        <w:tc>
          <w:tcPr>
            <w:tcW w:w="2466" w:type="dxa"/>
            <w:noWrap/>
            <w:hideMark/>
          </w:tcPr>
          <w:p w14:paraId="687537F5" w14:textId="77777777" w:rsidR="00BB6A7C" w:rsidRPr="00BE671F" w:rsidRDefault="00BB6A7C" w:rsidP="00BB6A7C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Pseudobagrus</w:t>
            </w:r>
            <w:proofErr w:type="spellEnd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pratti</w:t>
            </w:r>
            <w:proofErr w:type="spellEnd"/>
          </w:p>
        </w:tc>
        <w:tc>
          <w:tcPr>
            <w:tcW w:w="806" w:type="dxa"/>
          </w:tcPr>
          <w:p w14:paraId="1B0A0393" w14:textId="2116C2B3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2D3AB51D" w14:textId="75FA7C86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603478A8" w14:textId="45C686BC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4089AF1B" w14:textId="621E1F55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25AFF36C" w14:textId="528EAD89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39488384" w14:textId="7B4DE415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01D31288" w14:textId="0045724D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7769B1F2" w14:textId="358AC023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59F06AC0" w14:textId="4282966B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51349836" w14:textId="7BF724D5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51A149F1" w14:textId="55489088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1AB8BB54" w14:textId="237E0708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  <w:noWrap/>
            <w:hideMark/>
          </w:tcPr>
          <w:p w14:paraId="469BA1C7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  <w:noWrap/>
            <w:hideMark/>
          </w:tcPr>
          <w:p w14:paraId="5BA28885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</w:tr>
      <w:tr w:rsidR="00BB6A7C" w:rsidRPr="00172142" w14:paraId="04DBCFEF" w14:textId="77777777" w:rsidTr="009834D6">
        <w:trPr>
          <w:trHeight w:val="276"/>
        </w:trPr>
        <w:tc>
          <w:tcPr>
            <w:tcW w:w="2466" w:type="dxa"/>
            <w:noWrap/>
            <w:hideMark/>
          </w:tcPr>
          <w:p w14:paraId="7B2E2C53" w14:textId="77777777" w:rsidR="00BB6A7C" w:rsidRPr="00BE671F" w:rsidRDefault="00BB6A7C" w:rsidP="00BB6A7C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Leiocassis</w:t>
            </w:r>
            <w:proofErr w:type="spellEnd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crassilabris</w:t>
            </w:r>
            <w:proofErr w:type="spellEnd"/>
          </w:p>
        </w:tc>
        <w:tc>
          <w:tcPr>
            <w:tcW w:w="806" w:type="dxa"/>
          </w:tcPr>
          <w:p w14:paraId="7C33429F" w14:textId="0138048E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5F7D49B7" w14:textId="25881006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6EA634E6" w14:textId="6C2BAFDD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5449B8D9" w14:textId="38A4FD29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0C9EB02D" w14:textId="46A43CDB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0EEA85E7" w14:textId="763406A4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100017D9" w14:textId="033EB3BE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24A6BE6C" w14:textId="26F9DD34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5CBB632B" w14:textId="26D16FC6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0C0BDECB" w14:textId="534CE7FA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6289D4D3" w14:textId="5BDDA6AB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193218D7" w14:textId="34E07CFF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  <w:noWrap/>
            <w:hideMark/>
          </w:tcPr>
          <w:p w14:paraId="7AB1570B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  <w:noWrap/>
            <w:hideMark/>
          </w:tcPr>
          <w:p w14:paraId="202AAA1B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</w:tr>
      <w:tr w:rsidR="00BB6A7C" w:rsidRPr="00172142" w14:paraId="003ABB32" w14:textId="77777777" w:rsidTr="009834D6">
        <w:trPr>
          <w:trHeight w:val="276"/>
        </w:trPr>
        <w:tc>
          <w:tcPr>
            <w:tcW w:w="2466" w:type="dxa"/>
            <w:noWrap/>
          </w:tcPr>
          <w:p w14:paraId="5726D1E1" w14:textId="03E2C210" w:rsidR="00BB6A7C" w:rsidRPr="009D4F28" w:rsidRDefault="00BB6A7C" w:rsidP="00BB6A7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9D4F28">
              <w:rPr>
                <w:rFonts w:ascii="Times New Roman" w:hAnsi="Times New Roman" w:cs="Times New Roman"/>
                <w:b/>
                <w:bCs/>
                <w:szCs w:val="21"/>
              </w:rPr>
              <w:t>Synbranchidae</w:t>
            </w:r>
            <w:proofErr w:type="spellEnd"/>
          </w:p>
        </w:tc>
        <w:tc>
          <w:tcPr>
            <w:tcW w:w="806" w:type="dxa"/>
          </w:tcPr>
          <w:p w14:paraId="064B0C2C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64532416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67BB75CF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1B491F66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3420521C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173587E6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7CA65B10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661209DC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534F30F8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38A5637F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63CC51A9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5431FC78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  <w:noWrap/>
          </w:tcPr>
          <w:p w14:paraId="7D5490E1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  <w:noWrap/>
          </w:tcPr>
          <w:p w14:paraId="4B1B9BB9" w14:textId="77777777" w:rsidR="00BB6A7C" w:rsidRPr="00172142" w:rsidRDefault="00BB6A7C" w:rsidP="00BB6A7C">
            <w:pPr>
              <w:spacing w:line="360" w:lineRule="auto"/>
            </w:pPr>
          </w:p>
        </w:tc>
      </w:tr>
      <w:tr w:rsidR="00BB6A7C" w:rsidRPr="00172142" w14:paraId="4533F241" w14:textId="77777777" w:rsidTr="009834D6">
        <w:trPr>
          <w:trHeight w:val="276"/>
        </w:trPr>
        <w:tc>
          <w:tcPr>
            <w:tcW w:w="2466" w:type="dxa"/>
            <w:noWrap/>
            <w:hideMark/>
          </w:tcPr>
          <w:p w14:paraId="7FC4C349" w14:textId="77777777" w:rsidR="00BB6A7C" w:rsidRPr="00BE671F" w:rsidRDefault="00BB6A7C" w:rsidP="00BB6A7C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Monopterus</w:t>
            </w:r>
            <w:proofErr w:type="spellEnd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 xml:space="preserve"> albus</w:t>
            </w:r>
          </w:p>
        </w:tc>
        <w:tc>
          <w:tcPr>
            <w:tcW w:w="806" w:type="dxa"/>
          </w:tcPr>
          <w:p w14:paraId="1AC34EC6" w14:textId="5D135F8D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5AB67747" w14:textId="6FDB8D05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217F9C19" w14:textId="63069BC2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2578D0A6" w14:textId="2C90DC59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6FBA6537" w14:textId="25BF8077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75D0F9B5" w14:textId="44EFBC16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4E4DE3EC" w14:textId="1782233E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74BF9BB5" w14:textId="5AA7C93D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18A3E6EA" w14:textId="4BB9BDCB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1E6D0B0B" w14:textId="486C518A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4A6101D7" w14:textId="614FD239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0FFD2835" w14:textId="23281A3B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  <w:noWrap/>
            <w:hideMark/>
          </w:tcPr>
          <w:p w14:paraId="0C324638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  <w:noWrap/>
            <w:hideMark/>
          </w:tcPr>
          <w:p w14:paraId="7B0357C6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</w:tr>
      <w:tr w:rsidR="00BB6A7C" w:rsidRPr="00172142" w14:paraId="416A6AE6" w14:textId="77777777" w:rsidTr="009834D6">
        <w:trPr>
          <w:trHeight w:val="276"/>
        </w:trPr>
        <w:tc>
          <w:tcPr>
            <w:tcW w:w="2466" w:type="dxa"/>
            <w:noWrap/>
          </w:tcPr>
          <w:p w14:paraId="3EA21304" w14:textId="5AEE340E" w:rsidR="00BB6A7C" w:rsidRPr="009D4F28" w:rsidRDefault="00BB6A7C" w:rsidP="00BB6A7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D4F28">
              <w:rPr>
                <w:rFonts w:ascii="Times New Roman" w:hAnsi="Times New Roman" w:cs="Times New Roman"/>
                <w:b/>
                <w:bCs/>
                <w:szCs w:val="21"/>
              </w:rPr>
              <w:t>Serranidae</w:t>
            </w:r>
          </w:p>
        </w:tc>
        <w:tc>
          <w:tcPr>
            <w:tcW w:w="806" w:type="dxa"/>
          </w:tcPr>
          <w:p w14:paraId="2D68DBD6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2BAC9EBC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4A874D0C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5BCBE1C5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4A14CDF5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7D8C49A5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7E411B8B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2E87097C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05237B54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2C2DB5C6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6EC64288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4C7B288E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  <w:noWrap/>
          </w:tcPr>
          <w:p w14:paraId="38D27ED2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  <w:noWrap/>
          </w:tcPr>
          <w:p w14:paraId="6C903EF1" w14:textId="77777777" w:rsidR="00BB6A7C" w:rsidRPr="00172142" w:rsidRDefault="00BB6A7C" w:rsidP="00BB6A7C">
            <w:pPr>
              <w:spacing w:line="360" w:lineRule="auto"/>
            </w:pPr>
          </w:p>
        </w:tc>
      </w:tr>
      <w:tr w:rsidR="00BB6A7C" w:rsidRPr="00172142" w14:paraId="359D067E" w14:textId="77777777" w:rsidTr="009834D6">
        <w:trPr>
          <w:trHeight w:val="276"/>
        </w:trPr>
        <w:tc>
          <w:tcPr>
            <w:tcW w:w="2466" w:type="dxa"/>
            <w:noWrap/>
            <w:hideMark/>
          </w:tcPr>
          <w:p w14:paraId="74E17A08" w14:textId="77777777" w:rsidR="00BB6A7C" w:rsidRPr="00BE671F" w:rsidRDefault="00BB6A7C" w:rsidP="00BB6A7C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Siniperca</w:t>
            </w:r>
            <w:proofErr w:type="spellEnd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chuatsi</w:t>
            </w:r>
            <w:proofErr w:type="spellEnd"/>
          </w:p>
        </w:tc>
        <w:tc>
          <w:tcPr>
            <w:tcW w:w="806" w:type="dxa"/>
          </w:tcPr>
          <w:p w14:paraId="1AEF1C97" w14:textId="4B458541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2AEC04D5" w14:textId="54BDE6A9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7A7212EA" w14:textId="0F923FAA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3F439FFB" w14:textId="4C61FCA0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4EBE2657" w14:textId="3EB02614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2B175B17" w14:textId="3C0F713B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51A0CB17" w14:textId="768ED19B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0DFDFB25" w14:textId="71E00F96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32B80765" w14:textId="2FB2FDCC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41EA703B" w14:textId="7E80EE4D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7E006498" w14:textId="4E40C852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5AE27267" w14:textId="548309DF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  <w:noWrap/>
            <w:hideMark/>
          </w:tcPr>
          <w:p w14:paraId="6DE574A6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  <w:noWrap/>
            <w:hideMark/>
          </w:tcPr>
          <w:p w14:paraId="0B15CC11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</w:tr>
      <w:tr w:rsidR="00BB6A7C" w:rsidRPr="00172142" w14:paraId="73910CB5" w14:textId="77777777" w:rsidTr="009834D6">
        <w:trPr>
          <w:trHeight w:val="276"/>
        </w:trPr>
        <w:tc>
          <w:tcPr>
            <w:tcW w:w="2466" w:type="dxa"/>
            <w:noWrap/>
            <w:hideMark/>
          </w:tcPr>
          <w:p w14:paraId="640EDE39" w14:textId="77777777" w:rsidR="00BB6A7C" w:rsidRPr="00BE671F" w:rsidRDefault="00BB6A7C" w:rsidP="00BB6A7C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Siniperca</w:t>
            </w:r>
            <w:proofErr w:type="spellEnd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scherzeri</w:t>
            </w:r>
            <w:proofErr w:type="spellEnd"/>
          </w:p>
        </w:tc>
        <w:tc>
          <w:tcPr>
            <w:tcW w:w="806" w:type="dxa"/>
          </w:tcPr>
          <w:p w14:paraId="46997102" w14:textId="4515FC88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09C679F7" w14:textId="1446C653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6804EBB0" w14:textId="78A11C98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34E0BA55" w14:textId="66256C1A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5C2681D9" w14:textId="06B1A6BC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51019F0A" w14:textId="3777CB16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1C15FDF8" w14:textId="600C2E4A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693967FD" w14:textId="3BC2D2F2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0547F37A" w14:textId="00BF47EA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10B2C416" w14:textId="3342F1A4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1745188A" w14:textId="2651D60C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420E5B48" w14:textId="421E91F1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  <w:noWrap/>
            <w:hideMark/>
          </w:tcPr>
          <w:p w14:paraId="75565119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  <w:noWrap/>
            <w:hideMark/>
          </w:tcPr>
          <w:p w14:paraId="67664DF2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</w:tr>
      <w:tr w:rsidR="00BB6A7C" w:rsidRPr="00172142" w14:paraId="55D8A555" w14:textId="77777777" w:rsidTr="009834D6">
        <w:trPr>
          <w:trHeight w:val="276"/>
        </w:trPr>
        <w:tc>
          <w:tcPr>
            <w:tcW w:w="2466" w:type="dxa"/>
            <w:noWrap/>
            <w:hideMark/>
          </w:tcPr>
          <w:p w14:paraId="1EA1779D" w14:textId="77777777" w:rsidR="00BB6A7C" w:rsidRPr="00BE671F" w:rsidRDefault="00BB6A7C" w:rsidP="00BB6A7C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Siniperca</w:t>
            </w:r>
            <w:proofErr w:type="spellEnd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undulata</w:t>
            </w:r>
            <w:proofErr w:type="spellEnd"/>
          </w:p>
        </w:tc>
        <w:tc>
          <w:tcPr>
            <w:tcW w:w="806" w:type="dxa"/>
          </w:tcPr>
          <w:p w14:paraId="689F3168" w14:textId="7785D926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585E6017" w14:textId="7A332B53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70ED916A" w14:textId="57D2EA21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740BA60C" w14:textId="44B10374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41E7CF4A" w14:textId="68562920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7CB01116" w14:textId="09B6DEFE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724DDBDA" w14:textId="4E58C298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63018FDC" w14:textId="3C2365A8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209BD1E3" w14:textId="45369674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24BB3E8A" w14:textId="2A3CE92F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1A7FC8E6" w14:textId="2C8D3F2F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52022034" w14:textId="29D1B3E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  <w:noWrap/>
            <w:hideMark/>
          </w:tcPr>
          <w:p w14:paraId="6650ACDC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  <w:noWrap/>
            <w:hideMark/>
          </w:tcPr>
          <w:p w14:paraId="574EA5BE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</w:tr>
      <w:tr w:rsidR="00BB6A7C" w:rsidRPr="00172142" w14:paraId="1D236F67" w14:textId="77777777" w:rsidTr="009834D6">
        <w:trPr>
          <w:trHeight w:val="276"/>
        </w:trPr>
        <w:tc>
          <w:tcPr>
            <w:tcW w:w="2466" w:type="dxa"/>
            <w:noWrap/>
            <w:hideMark/>
          </w:tcPr>
          <w:p w14:paraId="734B8A1D" w14:textId="77777777" w:rsidR="00BB6A7C" w:rsidRPr="00BE671F" w:rsidRDefault="00BB6A7C" w:rsidP="00BB6A7C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Siniperca</w:t>
            </w:r>
            <w:proofErr w:type="spellEnd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kneriGarman</w:t>
            </w:r>
            <w:proofErr w:type="spellEnd"/>
          </w:p>
        </w:tc>
        <w:tc>
          <w:tcPr>
            <w:tcW w:w="806" w:type="dxa"/>
          </w:tcPr>
          <w:p w14:paraId="6A483879" w14:textId="64E88EA6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09FF2ED0" w14:textId="181212CE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79BDC258" w14:textId="516CD804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304A7169" w14:textId="55DE4318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51E81D8E" w14:textId="4C749E9F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6A2406BD" w14:textId="47955B23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5D4A7663" w14:textId="3E2E28C5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608C45DE" w14:textId="34FFAC68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7D92BC3C" w14:textId="5A36ADB1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45DD9F02" w14:textId="7DCA8A49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5A26D936" w14:textId="41BDCA16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5700CEF8" w14:textId="6CEF673A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  <w:noWrap/>
            <w:hideMark/>
          </w:tcPr>
          <w:p w14:paraId="5EED5CC4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  <w:noWrap/>
            <w:hideMark/>
          </w:tcPr>
          <w:p w14:paraId="27FE8E00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</w:tr>
      <w:tr w:rsidR="00BB6A7C" w:rsidRPr="00172142" w14:paraId="55904921" w14:textId="77777777" w:rsidTr="009834D6">
        <w:trPr>
          <w:trHeight w:val="276"/>
        </w:trPr>
        <w:tc>
          <w:tcPr>
            <w:tcW w:w="2466" w:type="dxa"/>
            <w:noWrap/>
            <w:hideMark/>
          </w:tcPr>
          <w:p w14:paraId="73758793" w14:textId="77777777" w:rsidR="00BB6A7C" w:rsidRPr="00BE671F" w:rsidRDefault="00BB6A7C" w:rsidP="00BB6A7C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Siniperca</w:t>
            </w:r>
            <w:proofErr w:type="spellEnd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roulei</w:t>
            </w:r>
            <w:proofErr w:type="spellEnd"/>
          </w:p>
        </w:tc>
        <w:tc>
          <w:tcPr>
            <w:tcW w:w="806" w:type="dxa"/>
          </w:tcPr>
          <w:p w14:paraId="1C3319D8" w14:textId="48B55C48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100CF3EB" w14:textId="086821DC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41C05963" w14:textId="57A7FE19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5D20226E" w14:textId="4AC0D446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56EE6AD2" w14:textId="30F6061D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008FB871" w14:textId="47D635A4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57945249" w14:textId="0BDEE875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2B0BA439" w14:textId="4F85EB78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67D3A754" w14:textId="7EB2448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7E28A361" w14:textId="5E280708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6F6E178C" w14:textId="28FE89EE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014385FC" w14:textId="375812C2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  <w:noWrap/>
            <w:hideMark/>
          </w:tcPr>
          <w:p w14:paraId="25BDBF01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  <w:noWrap/>
            <w:hideMark/>
          </w:tcPr>
          <w:p w14:paraId="451975A3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</w:tr>
      <w:tr w:rsidR="00BB6A7C" w:rsidRPr="00172142" w14:paraId="6D026635" w14:textId="77777777" w:rsidTr="009834D6">
        <w:trPr>
          <w:trHeight w:val="276"/>
        </w:trPr>
        <w:tc>
          <w:tcPr>
            <w:tcW w:w="2466" w:type="dxa"/>
            <w:noWrap/>
          </w:tcPr>
          <w:p w14:paraId="3DA5A14F" w14:textId="279A1325" w:rsidR="00BB6A7C" w:rsidRPr="009D4F28" w:rsidRDefault="00BB6A7C" w:rsidP="00BB6A7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9D4F28">
              <w:rPr>
                <w:rFonts w:ascii="Times New Roman" w:hAnsi="Times New Roman" w:cs="Times New Roman"/>
                <w:b/>
                <w:bCs/>
                <w:szCs w:val="21"/>
              </w:rPr>
              <w:t>Gobiidae</w:t>
            </w:r>
            <w:proofErr w:type="spellEnd"/>
          </w:p>
        </w:tc>
        <w:tc>
          <w:tcPr>
            <w:tcW w:w="806" w:type="dxa"/>
          </w:tcPr>
          <w:p w14:paraId="2F312905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0D6A9473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16D2BCD3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07CE3A3B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6B62F54B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2C646F73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6D68B734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5BA9D8F0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1F5F366C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322CE968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6CC45033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0C5E1E90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  <w:noWrap/>
          </w:tcPr>
          <w:p w14:paraId="69B618FD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  <w:noWrap/>
          </w:tcPr>
          <w:p w14:paraId="688A37F1" w14:textId="77777777" w:rsidR="00BB6A7C" w:rsidRPr="00172142" w:rsidRDefault="00BB6A7C" w:rsidP="00BB6A7C">
            <w:pPr>
              <w:spacing w:line="360" w:lineRule="auto"/>
            </w:pPr>
          </w:p>
        </w:tc>
      </w:tr>
      <w:tr w:rsidR="00BB6A7C" w:rsidRPr="00172142" w14:paraId="4B8BB41B" w14:textId="77777777" w:rsidTr="009834D6">
        <w:trPr>
          <w:trHeight w:val="276"/>
        </w:trPr>
        <w:tc>
          <w:tcPr>
            <w:tcW w:w="2466" w:type="dxa"/>
            <w:noWrap/>
            <w:hideMark/>
          </w:tcPr>
          <w:p w14:paraId="1B5266DC" w14:textId="77777777" w:rsidR="00BB6A7C" w:rsidRPr="00BE671F" w:rsidRDefault="00BB6A7C" w:rsidP="00BB6A7C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Rhinogobius</w:t>
            </w:r>
            <w:proofErr w:type="spellEnd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cliffordpopei</w:t>
            </w:r>
            <w:proofErr w:type="spellEnd"/>
          </w:p>
        </w:tc>
        <w:tc>
          <w:tcPr>
            <w:tcW w:w="806" w:type="dxa"/>
          </w:tcPr>
          <w:p w14:paraId="60CAE5CF" w14:textId="70A21829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0ABBB248" w14:textId="1DE7B12B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53A75D81" w14:textId="62CBED75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4C25695A" w14:textId="629C5220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3506A51D" w14:textId="695563E5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3BDD8F94" w14:textId="7FD4ABF1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43D6FDB6" w14:textId="018890A6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4231C5BB" w14:textId="5FA744B1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7863AEA9" w14:textId="17FBD818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10AB2FE7" w14:textId="40A2A921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032E29FC" w14:textId="47FE446E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226F31E5" w14:textId="48D46B8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  <w:noWrap/>
            <w:hideMark/>
          </w:tcPr>
          <w:p w14:paraId="0081DA5D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  <w:noWrap/>
            <w:hideMark/>
          </w:tcPr>
          <w:p w14:paraId="4A47807F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</w:tr>
      <w:tr w:rsidR="00BB6A7C" w:rsidRPr="00172142" w14:paraId="2C3C3AD2" w14:textId="77777777" w:rsidTr="009834D6">
        <w:trPr>
          <w:trHeight w:val="276"/>
        </w:trPr>
        <w:tc>
          <w:tcPr>
            <w:tcW w:w="2466" w:type="dxa"/>
            <w:noWrap/>
            <w:hideMark/>
          </w:tcPr>
          <w:p w14:paraId="49894E85" w14:textId="77777777" w:rsidR="00BB6A7C" w:rsidRPr="00BE671F" w:rsidRDefault="00BB6A7C" w:rsidP="00BB6A7C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Rhinogobius</w:t>
            </w:r>
            <w:proofErr w:type="spellEnd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giurinus</w:t>
            </w:r>
            <w:proofErr w:type="spellEnd"/>
          </w:p>
        </w:tc>
        <w:tc>
          <w:tcPr>
            <w:tcW w:w="806" w:type="dxa"/>
          </w:tcPr>
          <w:p w14:paraId="2545C0FA" w14:textId="1585CD3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3B0D3A28" w14:textId="5C847398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5D1C8D4E" w14:textId="44617C51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1A7AD288" w14:textId="22078785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218A1A2A" w14:textId="0BE62E79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6D8B5839" w14:textId="1CD534D0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2D928990" w14:textId="6F21CFFF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39BC8EF8" w14:textId="2F031BEF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171E8FB6" w14:textId="339DDDAC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0C7E3E65" w14:textId="3B3F2E0E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226B1C8F" w14:textId="0094090E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29793EC0" w14:textId="182DE5B9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  <w:noWrap/>
            <w:hideMark/>
          </w:tcPr>
          <w:p w14:paraId="3194E37F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  <w:noWrap/>
            <w:hideMark/>
          </w:tcPr>
          <w:p w14:paraId="16D35AD3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</w:tr>
      <w:tr w:rsidR="00BB6A7C" w:rsidRPr="00172142" w14:paraId="597452F1" w14:textId="77777777" w:rsidTr="009834D6">
        <w:trPr>
          <w:trHeight w:val="276"/>
        </w:trPr>
        <w:tc>
          <w:tcPr>
            <w:tcW w:w="2466" w:type="dxa"/>
            <w:noWrap/>
          </w:tcPr>
          <w:p w14:paraId="75D1B03C" w14:textId="065BDA0C" w:rsidR="00BB6A7C" w:rsidRPr="009D4F28" w:rsidRDefault="00BB6A7C" w:rsidP="00BB6A7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9D4F28">
              <w:rPr>
                <w:rFonts w:ascii="Times New Roman" w:hAnsi="Times New Roman" w:cs="Times New Roman"/>
                <w:b/>
                <w:bCs/>
                <w:szCs w:val="21"/>
              </w:rPr>
              <w:t>Anabantidae</w:t>
            </w:r>
            <w:proofErr w:type="spellEnd"/>
          </w:p>
        </w:tc>
        <w:tc>
          <w:tcPr>
            <w:tcW w:w="806" w:type="dxa"/>
          </w:tcPr>
          <w:p w14:paraId="71D4AE7C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22FEBE48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7A0326C2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06C03D77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741E858F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2BA31BA4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41910B8A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62FA4B27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52C54BA3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5C330FB5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05C9594A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796B4F44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  <w:noWrap/>
          </w:tcPr>
          <w:p w14:paraId="03F18235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  <w:noWrap/>
          </w:tcPr>
          <w:p w14:paraId="419BD80D" w14:textId="77777777" w:rsidR="00BB6A7C" w:rsidRPr="00172142" w:rsidRDefault="00BB6A7C" w:rsidP="00BB6A7C">
            <w:pPr>
              <w:spacing w:line="360" w:lineRule="auto"/>
            </w:pPr>
          </w:p>
        </w:tc>
      </w:tr>
      <w:tr w:rsidR="00BB6A7C" w:rsidRPr="00172142" w14:paraId="1B710E8A" w14:textId="77777777" w:rsidTr="009834D6">
        <w:trPr>
          <w:trHeight w:val="276"/>
        </w:trPr>
        <w:tc>
          <w:tcPr>
            <w:tcW w:w="2466" w:type="dxa"/>
            <w:noWrap/>
            <w:hideMark/>
          </w:tcPr>
          <w:p w14:paraId="1DA96567" w14:textId="77777777" w:rsidR="00BB6A7C" w:rsidRPr="00BE671F" w:rsidRDefault="00BB6A7C" w:rsidP="00BB6A7C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Macropodus</w:t>
            </w:r>
            <w:proofErr w:type="spellEnd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 xml:space="preserve"> chinensis</w:t>
            </w:r>
          </w:p>
        </w:tc>
        <w:tc>
          <w:tcPr>
            <w:tcW w:w="806" w:type="dxa"/>
          </w:tcPr>
          <w:p w14:paraId="5A4E8A95" w14:textId="491E753F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4186E15B" w14:textId="6053782A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3054D3F6" w14:textId="6AEB0EF5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393D4BE0" w14:textId="15E6B064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0218AC9B" w14:textId="1891891D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53C101A5" w14:textId="3A57D792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33068BAD" w14:textId="7F356378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2DF95673" w14:textId="25536D4D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18CF8B41" w14:textId="4A4DD7DD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31EAD0CF" w14:textId="01D6AB7A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149AE8AD" w14:textId="4A2C1070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609CBC2B" w14:textId="33D2AF38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  <w:noWrap/>
            <w:hideMark/>
          </w:tcPr>
          <w:p w14:paraId="303E6218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  <w:noWrap/>
            <w:hideMark/>
          </w:tcPr>
          <w:p w14:paraId="410DC75B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</w:tr>
      <w:tr w:rsidR="00BB6A7C" w:rsidRPr="00172142" w14:paraId="2E515EC5" w14:textId="77777777" w:rsidTr="009834D6">
        <w:trPr>
          <w:trHeight w:val="276"/>
        </w:trPr>
        <w:tc>
          <w:tcPr>
            <w:tcW w:w="2466" w:type="dxa"/>
            <w:noWrap/>
            <w:hideMark/>
          </w:tcPr>
          <w:p w14:paraId="5B4781A6" w14:textId="77777777" w:rsidR="00BB6A7C" w:rsidRPr="00BE671F" w:rsidRDefault="00BB6A7C" w:rsidP="00BB6A7C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Macropodus</w:t>
            </w:r>
            <w:proofErr w:type="spellEnd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opercularis</w:t>
            </w:r>
            <w:proofErr w:type="spellEnd"/>
          </w:p>
        </w:tc>
        <w:tc>
          <w:tcPr>
            <w:tcW w:w="806" w:type="dxa"/>
          </w:tcPr>
          <w:p w14:paraId="0CD424FF" w14:textId="3084C98E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46263627" w14:textId="7D35DD50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5A8FA15E" w14:textId="56A9BD8C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063E870D" w14:textId="4E09B336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7CEC33C0" w14:textId="2245D702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0B5FD507" w14:textId="56F5C4DE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52A58B25" w14:textId="3E35E54F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4111417D" w14:textId="0C94F5C6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3295DCC0" w14:textId="275F24F5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3A1F8324" w14:textId="237D1960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5707570B" w14:textId="177F74EE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24AB3534" w14:textId="3498B5FC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  <w:noWrap/>
            <w:hideMark/>
          </w:tcPr>
          <w:p w14:paraId="07E50B2E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  <w:noWrap/>
            <w:hideMark/>
          </w:tcPr>
          <w:p w14:paraId="63F8FF91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</w:tr>
      <w:tr w:rsidR="00BB6A7C" w:rsidRPr="00172142" w14:paraId="32E3BF37" w14:textId="77777777" w:rsidTr="009834D6">
        <w:trPr>
          <w:trHeight w:val="276"/>
        </w:trPr>
        <w:tc>
          <w:tcPr>
            <w:tcW w:w="2466" w:type="dxa"/>
            <w:noWrap/>
          </w:tcPr>
          <w:p w14:paraId="2DE6F146" w14:textId="1BC40379" w:rsidR="00BB6A7C" w:rsidRPr="009D4F28" w:rsidRDefault="00BB6A7C" w:rsidP="00BB6A7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9D4F28">
              <w:rPr>
                <w:rFonts w:ascii="Times New Roman" w:hAnsi="Times New Roman" w:cs="Times New Roman"/>
                <w:b/>
                <w:bCs/>
                <w:szCs w:val="21"/>
              </w:rPr>
              <w:t>Channidae</w:t>
            </w:r>
            <w:proofErr w:type="spellEnd"/>
          </w:p>
        </w:tc>
        <w:tc>
          <w:tcPr>
            <w:tcW w:w="806" w:type="dxa"/>
          </w:tcPr>
          <w:p w14:paraId="1A1CBCF1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4A58F773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38C44450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66D6374D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309423EE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166707D3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7CD06AA7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76D7E2B2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23F8084A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4999089F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4050599E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3BFB9AB6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  <w:noWrap/>
          </w:tcPr>
          <w:p w14:paraId="267C586C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  <w:noWrap/>
          </w:tcPr>
          <w:p w14:paraId="11B420E4" w14:textId="77777777" w:rsidR="00BB6A7C" w:rsidRPr="00172142" w:rsidRDefault="00BB6A7C" w:rsidP="00BB6A7C">
            <w:pPr>
              <w:spacing w:line="360" w:lineRule="auto"/>
            </w:pPr>
          </w:p>
        </w:tc>
      </w:tr>
      <w:tr w:rsidR="00BB6A7C" w:rsidRPr="00172142" w14:paraId="64026271" w14:textId="77777777" w:rsidTr="009834D6">
        <w:trPr>
          <w:trHeight w:val="276"/>
        </w:trPr>
        <w:tc>
          <w:tcPr>
            <w:tcW w:w="2466" w:type="dxa"/>
            <w:noWrap/>
            <w:hideMark/>
          </w:tcPr>
          <w:p w14:paraId="02AD7F0A" w14:textId="77777777" w:rsidR="00BB6A7C" w:rsidRPr="00BE671F" w:rsidRDefault="00BB6A7C" w:rsidP="00BB6A7C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Channa</w:t>
            </w:r>
            <w:proofErr w:type="spellEnd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 xml:space="preserve"> argus</w:t>
            </w:r>
          </w:p>
        </w:tc>
        <w:tc>
          <w:tcPr>
            <w:tcW w:w="806" w:type="dxa"/>
          </w:tcPr>
          <w:p w14:paraId="36118861" w14:textId="713513FD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46506D72" w14:textId="16784226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572CB2C1" w14:textId="48D9771B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00215C41" w14:textId="652CF203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4B0A1217" w14:textId="6C56276A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6DA95531" w14:textId="2D8E67C5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0F017932" w14:textId="34AAE523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2C03FE30" w14:textId="49A55564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5385C9DD" w14:textId="0819A585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2417736C" w14:textId="1143383E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1C9FD148" w14:textId="0FB57E0B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2CC4F3DE" w14:textId="618A58B1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  <w:noWrap/>
            <w:hideMark/>
          </w:tcPr>
          <w:p w14:paraId="0D5EC44F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  <w:noWrap/>
            <w:hideMark/>
          </w:tcPr>
          <w:p w14:paraId="1135D3F0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</w:tr>
      <w:tr w:rsidR="00BB6A7C" w:rsidRPr="00172142" w14:paraId="6B433236" w14:textId="77777777" w:rsidTr="009834D6">
        <w:trPr>
          <w:trHeight w:val="276"/>
        </w:trPr>
        <w:tc>
          <w:tcPr>
            <w:tcW w:w="2466" w:type="dxa"/>
            <w:noWrap/>
            <w:hideMark/>
          </w:tcPr>
          <w:p w14:paraId="4A877EC3" w14:textId="77777777" w:rsidR="00BB6A7C" w:rsidRPr="00BE671F" w:rsidRDefault="00BB6A7C" w:rsidP="00BB6A7C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Channa</w:t>
            </w:r>
            <w:proofErr w:type="spellEnd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 xml:space="preserve"> asiatica</w:t>
            </w:r>
          </w:p>
        </w:tc>
        <w:tc>
          <w:tcPr>
            <w:tcW w:w="806" w:type="dxa"/>
          </w:tcPr>
          <w:p w14:paraId="619E72E9" w14:textId="1C4CD516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4F653368" w14:textId="1E8E577E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6BDB9849" w14:textId="59BB1914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272E809E" w14:textId="084D3D4D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220CFE43" w14:textId="4032F67C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7FA8A7EF" w14:textId="4B2FB25A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171009D0" w14:textId="1B253699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6EBE018F" w14:textId="66C9BA76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1CCE1444" w14:textId="5AEFA2FA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35177389" w14:textId="5AD16E20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56624ABF" w14:textId="40B12C96" w:rsidR="00BB6A7C" w:rsidRPr="00172142" w:rsidRDefault="00BB6A7C" w:rsidP="00BB6A7C">
            <w:pPr>
              <w:spacing w:line="360" w:lineRule="auto"/>
            </w:pPr>
            <w:r w:rsidRPr="00172142">
              <w:t xml:space="preserve"> +</w:t>
            </w:r>
          </w:p>
        </w:tc>
        <w:tc>
          <w:tcPr>
            <w:tcW w:w="806" w:type="dxa"/>
          </w:tcPr>
          <w:p w14:paraId="2B67603A" w14:textId="13795778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  <w:noWrap/>
            <w:hideMark/>
          </w:tcPr>
          <w:p w14:paraId="5E0029F8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  <w:noWrap/>
            <w:hideMark/>
          </w:tcPr>
          <w:p w14:paraId="1347616A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</w:tr>
      <w:tr w:rsidR="00BB6A7C" w:rsidRPr="00172142" w14:paraId="5BFC47DA" w14:textId="77777777" w:rsidTr="009834D6">
        <w:trPr>
          <w:trHeight w:val="276"/>
        </w:trPr>
        <w:tc>
          <w:tcPr>
            <w:tcW w:w="2466" w:type="dxa"/>
            <w:noWrap/>
          </w:tcPr>
          <w:p w14:paraId="7FBD0865" w14:textId="3E0EF89B" w:rsidR="00BB6A7C" w:rsidRPr="009D4F28" w:rsidRDefault="00BB6A7C" w:rsidP="00BB6A7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9D4F28">
              <w:rPr>
                <w:rFonts w:ascii="Times New Roman" w:hAnsi="Times New Roman" w:cs="Times New Roman"/>
                <w:b/>
                <w:bCs/>
                <w:szCs w:val="21"/>
              </w:rPr>
              <w:t>Mastacembelidae</w:t>
            </w:r>
            <w:proofErr w:type="spellEnd"/>
          </w:p>
        </w:tc>
        <w:tc>
          <w:tcPr>
            <w:tcW w:w="806" w:type="dxa"/>
          </w:tcPr>
          <w:p w14:paraId="42C69E54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45B612F4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3400D6DA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75F27FAE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2BD6B0D4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11CB12C6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272BFB9B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07707B69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0A325754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355FACD7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3A3E1981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26C92983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  <w:noWrap/>
          </w:tcPr>
          <w:p w14:paraId="5646CDE3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  <w:noWrap/>
          </w:tcPr>
          <w:p w14:paraId="592546A8" w14:textId="77777777" w:rsidR="00BB6A7C" w:rsidRPr="00172142" w:rsidRDefault="00BB6A7C" w:rsidP="00BB6A7C">
            <w:pPr>
              <w:spacing w:line="360" w:lineRule="auto"/>
            </w:pPr>
          </w:p>
        </w:tc>
      </w:tr>
      <w:tr w:rsidR="00BB6A7C" w:rsidRPr="00172142" w14:paraId="412800EE" w14:textId="77777777" w:rsidTr="009834D6">
        <w:trPr>
          <w:trHeight w:val="276"/>
        </w:trPr>
        <w:tc>
          <w:tcPr>
            <w:tcW w:w="2466" w:type="dxa"/>
            <w:noWrap/>
            <w:hideMark/>
          </w:tcPr>
          <w:p w14:paraId="0BEA32B0" w14:textId="77777777" w:rsidR="00BB6A7C" w:rsidRPr="00BE671F" w:rsidRDefault="00BB6A7C" w:rsidP="00BB6A7C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Mastacembelus</w:t>
            </w:r>
            <w:proofErr w:type="spellEnd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 xml:space="preserve"> sinensis</w:t>
            </w:r>
          </w:p>
        </w:tc>
        <w:tc>
          <w:tcPr>
            <w:tcW w:w="806" w:type="dxa"/>
          </w:tcPr>
          <w:p w14:paraId="2B17A3AC" w14:textId="4A97705A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66606C1D" w14:textId="55BF2C4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59999AD4" w14:textId="79BDFF09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2A68C553" w14:textId="16356F25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5143C82D" w14:textId="7E26B8F4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18419657" w14:textId="7FDA12F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50983F01" w14:textId="7DAC5EF9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54042C14" w14:textId="6403389A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4C1E91BC" w14:textId="364C2B7C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057319A8" w14:textId="2F7AA608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73A18790" w14:textId="68083FFF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559EB66D" w14:textId="311D4FEA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  <w:noWrap/>
            <w:hideMark/>
          </w:tcPr>
          <w:p w14:paraId="5F4EC4EC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  <w:noWrap/>
            <w:hideMark/>
          </w:tcPr>
          <w:p w14:paraId="12E891D1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</w:tr>
      <w:tr w:rsidR="00BB6A7C" w:rsidRPr="00172142" w14:paraId="11A480CF" w14:textId="77777777" w:rsidTr="009834D6">
        <w:trPr>
          <w:trHeight w:val="276"/>
        </w:trPr>
        <w:tc>
          <w:tcPr>
            <w:tcW w:w="2466" w:type="dxa"/>
            <w:noWrap/>
          </w:tcPr>
          <w:p w14:paraId="7592E9AC" w14:textId="7907FFEB" w:rsidR="00BB6A7C" w:rsidRPr="009D4F28" w:rsidRDefault="00BB6A7C" w:rsidP="00BB6A7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9D4F28">
              <w:rPr>
                <w:rFonts w:ascii="Times New Roman" w:hAnsi="Times New Roman" w:cs="Times New Roman"/>
                <w:b/>
                <w:bCs/>
                <w:szCs w:val="21"/>
              </w:rPr>
              <w:t>Cichlaidae</w:t>
            </w:r>
            <w:proofErr w:type="spellEnd"/>
          </w:p>
        </w:tc>
        <w:tc>
          <w:tcPr>
            <w:tcW w:w="806" w:type="dxa"/>
          </w:tcPr>
          <w:p w14:paraId="1A2078D1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25BB0D94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4098CDEE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51A4B9B5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6A886445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2A439D4E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0A674440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2CD08728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1365DD57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7D94BDCD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5CF55363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7B5BBFF5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  <w:noWrap/>
          </w:tcPr>
          <w:p w14:paraId="5F1A1E74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  <w:noWrap/>
          </w:tcPr>
          <w:p w14:paraId="240E840A" w14:textId="77777777" w:rsidR="00BB6A7C" w:rsidRPr="00172142" w:rsidRDefault="00BB6A7C" w:rsidP="00BB6A7C">
            <w:pPr>
              <w:spacing w:line="360" w:lineRule="auto"/>
            </w:pPr>
          </w:p>
        </w:tc>
      </w:tr>
      <w:tr w:rsidR="00BB6A7C" w:rsidRPr="00172142" w14:paraId="7153C8D8" w14:textId="77777777" w:rsidTr="009834D6">
        <w:trPr>
          <w:trHeight w:val="276"/>
        </w:trPr>
        <w:tc>
          <w:tcPr>
            <w:tcW w:w="2466" w:type="dxa"/>
            <w:noWrap/>
            <w:hideMark/>
          </w:tcPr>
          <w:p w14:paraId="36B8831A" w14:textId="77777777" w:rsidR="00BB6A7C" w:rsidRPr="00BE671F" w:rsidRDefault="00BB6A7C" w:rsidP="00BB6A7C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 xml:space="preserve">Oreochromis </w:t>
            </w: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spp</w:t>
            </w:r>
            <w:proofErr w:type="spellEnd"/>
          </w:p>
        </w:tc>
        <w:tc>
          <w:tcPr>
            <w:tcW w:w="806" w:type="dxa"/>
          </w:tcPr>
          <w:p w14:paraId="0AB6FE83" w14:textId="2EBE11DA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14F090E6" w14:textId="22127FC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2740E010" w14:textId="08EDF642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2794775B" w14:textId="1AF58C73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5C242AB6" w14:textId="2E92548A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541A1B49" w14:textId="6C1679A0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64A5C154" w14:textId="58C47D0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18BC0CF2" w14:textId="6A9F4FD3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1733A9F6" w14:textId="232D05A5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64D20E59" w14:textId="0F4043AC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1A9A71AC" w14:textId="1F8BFABF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74A23D46" w14:textId="4C8F9C1F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  <w:noWrap/>
            <w:hideMark/>
          </w:tcPr>
          <w:p w14:paraId="560B9849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  <w:noWrap/>
            <w:hideMark/>
          </w:tcPr>
          <w:p w14:paraId="140CB0A5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</w:tr>
      <w:tr w:rsidR="00BB6A7C" w:rsidRPr="00172142" w14:paraId="43C5E7F4" w14:textId="77777777" w:rsidTr="009834D6">
        <w:trPr>
          <w:trHeight w:val="276"/>
        </w:trPr>
        <w:tc>
          <w:tcPr>
            <w:tcW w:w="2466" w:type="dxa"/>
            <w:noWrap/>
          </w:tcPr>
          <w:p w14:paraId="0489EFF6" w14:textId="4AE91FE5" w:rsidR="00BB6A7C" w:rsidRPr="009D4F28" w:rsidRDefault="00BB6A7C" w:rsidP="00BB6A7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9D4F28">
              <w:rPr>
                <w:rFonts w:ascii="Times New Roman" w:hAnsi="Times New Roman" w:cs="Times New Roman"/>
                <w:b/>
                <w:bCs/>
                <w:szCs w:val="21"/>
              </w:rPr>
              <w:t>Poeciliidae</w:t>
            </w:r>
            <w:proofErr w:type="spellEnd"/>
          </w:p>
        </w:tc>
        <w:tc>
          <w:tcPr>
            <w:tcW w:w="806" w:type="dxa"/>
          </w:tcPr>
          <w:p w14:paraId="46693AD1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772B2EEB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08FAEB1F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5766E979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51694749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713CCCA8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20B6156B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778F1849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490E7AB6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07A064A6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66023AD7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</w:tcPr>
          <w:p w14:paraId="4CE883B3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  <w:noWrap/>
          </w:tcPr>
          <w:p w14:paraId="7306961C" w14:textId="77777777" w:rsidR="00BB6A7C" w:rsidRPr="00172142" w:rsidRDefault="00BB6A7C" w:rsidP="00BB6A7C">
            <w:pPr>
              <w:spacing w:line="360" w:lineRule="auto"/>
            </w:pPr>
          </w:p>
        </w:tc>
        <w:tc>
          <w:tcPr>
            <w:tcW w:w="806" w:type="dxa"/>
            <w:noWrap/>
          </w:tcPr>
          <w:p w14:paraId="36A0CDAC" w14:textId="77777777" w:rsidR="00BB6A7C" w:rsidRPr="00172142" w:rsidRDefault="00BB6A7C" w:rsidP="00BB6A7C">
            <w:pPr>
              <w:spacing w:line="360" w:lineRule="auto"/>
            </w:pPr>
          </w:p>
        </w:tc>
      </w:tr>
      <w:tr w:rsidR="00BB6A7C" w:rsidRPr="00172142" w14:paraId="7AD66483" w14:textId="77777777" w:rsidTr="009834D6">
        <w:trPr>
          <w:trHeight w:val="276"/>
        </w:trPr>
        <w:tc>
          <w:tcPr>
            <w:tcW w:w="2466" w:type="dxa"/>
            <w:noWrap/>
            <w:hideMark/>
          </w:tcPr>
          <w:p w14:paraId="364CEF5F" w14:textId="77777777" w:rsidR="00BB6A7C" w:rsidRPr="00BE671F" w:rsidRDefault="00BB6A7C" w:rsidP="00BB6A7C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 xml:space="preserve">Gambusia </w:t>
            </w:r>
            <w:proofErr w:type="spellStart"/>
            <w:r w:rsidRPr="00BE671F">
              <w:rPr>
                <w:rFonts w:ascii="Times New Roman" w:hAnsi="Times New Roman" w:cs="Times New Roman"/>
                <w:i/>
                <w:iCs/>
                <w:szCs w:val="21"/>
              </w:rPr>
              <w:t>affinis</w:t>
            </w:r>
            <w:proofErr w:type="spellEnd"/>
          </w:p>
        </w:tc>
        <w:tc>
          <w:tcPr>
            <w:tcW w:w="806" w:type="dxa"/>
          </w:tcPr>
          <w:p w14:paraId="44ACB509" w14:textId="4CBF93EA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+</w:t>
            </w:r>
          </w:p>
        </w:tc>
        <w:tc>
          <w:tcPr>
            <w:tcW w:w="806" w:type="dxa"/>
          </w:tcPr>
          <w:p w14:paraId="6865E9DF" w14:textId="3ABCC2EB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25919920" w14:textId="2C0CEA5D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7F1348B1" w14:textId="5919DF7C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17590CE9" w14:textId="3EC1FB30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1F6AF208" w14:textId="3544DE8B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0478FC80" w14:textId="04FD5814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6D5B952E" w14:textId="7CC6305C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7F7299D0" w14:textId="113E5D5E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0F880845" w14:textId="2F70CAE4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2E9661DA" w14:textId="581F3472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</w:tcPr>
          <w:p w14:paraId="23B61536" w14:textId="3C65427B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  <w:noWrap/>
            <w:hideMark/>
          </w:tcPr>
          <w:p w14:paraId="0FEAFF02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  <w:tc>
          <w:tcPr>
            <w:tcW w:w="806" w:type="dxa"/>
            <w:noWrap/>
            <w:hideMark/>
          </w:tcPr>
          <w:p w14:paraId="3F886884" w14:textId="77777777" w:rsidR="00BB6A7C" w:rsidRPr="00172142" w:rsidRDefault="00BB6A7C" w:rsidP="00BB6A7C">
            <w:pPr>
              <w:spacing w:line="360" w:lineRule="auto"/>
            </w:pPr>
            <w:r w:rsidRPr="00172142">
              <w:rPr>
                <w:rFonts w:hint="eastAsia"/>
              </w:rPr>
              <w:t xml:space="preserve"> </w:t>
            </w:r>
          </w:p>
        </w:tc>
      </w:tr>
    </w:tbl>
    <w:p w14:paraId="2B683B5A" w14:textId="77777777" w:rsidR="00172142" w:rsidRDefault="00172142"/>
    <w:sectPr w:rsidR="00172142" w:rsidSect="0017214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AD3AF7" w14:textId="77777777" w:rsidR="004126B2" w:rsidRDefault="004126B2" w:rsidP="009D4F28">
      <w:r>
        <w:separator/>
      </w:r>
    </w:p>
  </w:endnote>
  <w:endnote w:type="continuationSeparator" w:id="0">
    <w:p w14:paraId="1D4030F3" w14:textId="77777777" w:rsidR="004126B2" w:rsidRDefault="004126B2" w:rsidP="009D4F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BCAFE1" w14:textId="77777777" w:rsidR="004126B2" w:rsidRDefault="004126B2" w:rsidP="009D4F28">
      <w:r>
        <w:separator/>
      </w:r>
    </w:p>
  </w:footnote>
  <w:footnote w:type="continuationSeparator" w:id="0">
    <w:p w14:paraId="049EA271" w14:textId="77777777" w:rsidR="004126B2" w:rsidRDefault="004126B2" w:rsidP="009D4F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142"/>
    <w:rsid w:val="000F76D2"/>
    <w:rsid w:val="00172142"/>
    <w:rsid w:val="00335B98"/>
    <w:rsid w:val="004126B2"/>
    <w:rsid w:val="004E0CC7"/>
    <w:rsid w:val="006E75F4"/>
    <w:rsid w:val="007000C1"/>
    <w:rsid w:val="009834D6"/>
    <w:rsid w:val="009D4F28"/>
    <w:rsid w:val="00A76BE8"/>
    <w:rsid w:val="00AF7DAA"/>
    <w:rsid w:val="00B3700A"/>
    <w:rsid w:val="00BB6A7C"/>
    <w:rsid w:val="00BE671F"/>
    <w:rsid w:val="00E9538C"/>
    <w:rsid w:val="00EC3A8C"/>
    <w:rsid w:val="00F46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AB3826"/>
  <w15:chartTrackingRefBased/>
  <w15:docId w15:val="{C872A735-B1E4-48C0-A10C-C6EA4CFB2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721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D4F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D4F2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D4F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D4F28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E9538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E953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3322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8853F1-C2B8-4402-A79B-A927C5212C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700</Words>
  <Characters>3992</Characters>
  <Application>Microsoft Office Word</Application>
  <DocSecurity>0</DocSecurity>
  <Lines>33</Lines>
  <Paragraphs>9</Paragraphs>
  <ScaleCrop>false</ScaleCrop>
  <Company/>
  <LinksUpToDate>false</LinksUpToDate>
  <CharactersWithSpaces>4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史 子莫</dc:creator>
  <cp:keywords/>
  <dc:description/>
  <cp:lastModifiedBy>史 子莫</cp:lastModifiedBy>
  <cp:revision>4</cp:revision>
  <dcterms:created xsi:type="dcterms:W3CDTF">2020-10-23T09:37:00Z</dcterms:created>
  <dcterms:modified xsi:type="dcterms:W3CDTF">2020-10-23T09:40:00Z</dcterms:modified>
</cp:coreProperties>
</file>